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D9277" w14:textId="09F6345F" w:rsidR="00172608" w:rsidRPr="0010300E" w:rsidRDefault="002F1A39" w:rsidP="000327EB">
      <w:pPr>
        <w:jc w:val="center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Changes over 15 years in the contribution of adiposity and smoking</w:t>
      </w:r>
      <w:r w:rsidR="000327EB">
        <w:rPr>
          <w:rFonts w:asciiTheme="minorBidi" w:hAnsiTheme="minorBidi"/>
          <w:b/>
          <w:bCs/>
        </w:rPr>
        <w:t xml:space="preserve"> </w:t>
      </w:r>
      <w:r>
        <w:rPr>
          <w:rFonts w:asciiTheme="minorBidi" w:hAnsiTheme="minorBidi"/>
          <w:b/>
          <w:bCs/>
        </w:rPr>
        <w:t>to deaths in England and Scotland</w:t>
      </w:r>
      <w:r w:rsidR="007C35D4">
        <w:rPr>
          <w:rFonts w:asciiTheme="minorBidi" w:hAnsiTheme="minorBidi"/>
          <w:b/>
          <w:bCs/>
        </w:rPr>
        <w:t xml:space="preserve"> </w:t>
      </w:r>
    </w:p>
    <w:p w14:paraId="47E8A510" w14:textId="137F9818" w:rsidR="009E5335" w:rsidRDefault="009E5335" w:rsidP="009E5335">
      <w:pPr>
        <w:rPr>
          <w:rFonts w:asciiTheme="minorBidi" w:hAnsiTheme="minorBidi"/>
          <w:b/>
          <w:bCs/>
        </w:rPr>
      </w:pPr>
    </w:p>
    <w:p w14:paraId="5AB17AF4" w14:textId="4DEAD5E5" w:rsidR="000C22ED" w:rsidRDefault="000B1F9A" w:rsidP="005C22F7">
      <w:pPr>
        <w:jc w:val="center"/>
        <w:rPr>
          <w:rFonts w:asciiTheme="minorBidi" w:hAnsiTheme="minorBidi"/>
        </w:rPr>
      </w:pPr>
      <w:r>
        <w:rPr>
          <w:rFonts w:asciiTheme="minorBidi" w:hAnsiTheme="minorBidi"/>
        </w:rPr>
        <w:t>S</w:t>
      </w:r>
      <w:r w:rsidR="000C22ED">
        <w:rPr>
          <w:rFonts w:asciiTheme="minorBidi" w:hAnsiTheme="minorBidi"/>
        </w:rPr>
        <w:t>upplementary Table 1. Prevalence of adiposity and smoking</w:t>
      </w:r>
    </w:p>
    <w:tbl>
      <w:tblPr>
        <w:tblW w:w="108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2268"/>
        <w:gridCol w:w="1184"/>
        <w:gridCol w:w="799"/>
        <w:gridCol w:w="980"/>
        <w:gridCol w:w="980"/>
        <w:gridCol w:w="980"/>
        <w:gridCol w:w="980"/>
        <w:gridCol w:w="980"/>
        <w:gridCol w:w="980"/>
      </w:tblGrid>
      <w:tr w:rsidR="000C22ED" w:rsidRPr="000C22ED" w14:paraId="4F18CB60" w14:textId="77777777" w:rsidTr="005A44EC">
        <w:trPr>
          <w:trHeight w:val="792"/>
          <w:tblHeader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53D8C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B01F9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Group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AF9642" w14:textId="2F1AFA83" w:rsidR="00712FF7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No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t</w:t>
            </w:r>
          </w:p>
          <w:p w14:paraId="57B7A610" w14:textId="39094796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overweight 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n</w:t>
            </w: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or obes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6A89FB" w14:textId="04B41E1F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Over</w:t>
            </w:r>
            <w:r w:rsidR="009E59CB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-</w:t>
            </w: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weight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3C37A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Obesity Class I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30CB5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Obesity Class II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F61DE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Obesity Class III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E6F79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Non-smoke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B47A2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ormer smoke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BEE30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Current smoker</w:t>
            </w:r>
          </w:p>
        </w:tc>
      </w:tr>
      <w:tr w:rsidR="000C22ED" w:rsidRPr="000C22ED" w14:paraId="5EFD1F45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0C8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502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F21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2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4B9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E2C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EC7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6FB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9B3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0.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8D3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CF8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2</w:t>
            </w:r>
          </w:p>
        </w:tc>
      </w:tr>
      <w:tr w:rsidR="000C22ED" w:rsidRPr="000C22ED" w14:paraId="1EBF0727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A580D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4DA69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CFC651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9BFF25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C191C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018D4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94BEE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6D222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0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C3F17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13E82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4</w:t>
            </w:r>
          </w:p>
        </w:tc>
      </w:tr>
      <w:tr w:rsidR="000C22ED" w:rsidRPr="000C22ED" w14:paraId="5120F744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1821FD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0D19B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9A005F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B121DC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0CA8C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B43D3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9EA15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A1097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0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F5A35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8799B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2</w:t>
            </w:r>
          </w:p>
        </w:tc>
      </w:tr>
      <w:tr w:rsidR="000C22ED" w:rsidRPr="000C22ED" w14:paraId="112EB03F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BADA3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52937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1F06FF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004E70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1F87C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A9C44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DB5D5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98972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EC07D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F4A36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5</w:t>
            </w:r>
          </w:p>
        </w:tc>
      </w:tr>
      <w:tr w:rsidR="000C22ED" w:rsidRPr="000C22ED" w14:paraId="02779758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72C08F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61191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B0D538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949AAA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25596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E3CB3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F7CE2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AB96F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CB467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5A262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5</w:t>
            </w:r>
          </w:p>
        </w:tc>
      </w:tr>
      <w:tr w:rsidR="000C22ED" w:rsidRPr="000C22ED" w14:paraId="7A07F047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F5BC4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4490D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775568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B86663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0D3E8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23968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51C32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B9A04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46218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81F7B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8</w:t>
            </w:r>
          </w:p>
        </w:tc>
      </w:tr>
      <w:tr w:rsidR="000C22ED" w:rsidRPr="000C22ED" w14:paraId="59DE214F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99CFB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C2D6D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DB86F1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7898FC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5EA74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43452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C0A92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26420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BF7AA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D1C0C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1</w:t>
            </w:r>
          </w:p>
        </w:tc>
      </w:tr>
      <w:tr w:rsidR="000C22ED" w:rsidRPr="000C22ED" w14:paraId="26EBD860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9B0AD5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F5B93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2CE728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50D7EA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C1FC5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FA0CF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D1240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5FB30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64CE7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5195C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2</w:t>
            </w:r>
          </w:p>
        </w:tc>
      </w:tr>
      <w:tr w:rsidR="000C22ED" w:rsidRPr="000C22ED" w14:paraId="21A15DDD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D88FB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0DA20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90E359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129F70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F5E0D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BE8AA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D991D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BBC96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3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2A636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33A72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</w:t>
            </w:r>
          </w:p>
        </w:tc>
      </w:tr>
      <w:tr w:rsidR="000C22ED" w:rsidRPr="000C22ED" w14:paraId="41B2059B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9AAC1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C7FEA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18093B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CAFF84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D3732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F4CEE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B2F90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08F58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BF664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C27FE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3</w:t>
            </w:r>
          </w:p>
        </w:tc>
      </w:tr>
      <w:tr w:rsidR="000C22ED" w:rsidRPr="000C22ED" w14:paraId="6B4146D1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8DDDC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83012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2CFFC6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013B17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8C3A8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AF645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A9B9D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4A810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3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45F92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7381A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4</w:t>
            </w:r>
          </w:p>
        </w:tc>
      </w:tr>
      <w:tr w:rsidR="000C22ED" w:rsidRPr="000C22ED" w14:paraId="05B3D313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246C2D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ACFF1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AC287B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3DD757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EF0A2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644F8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4CE3E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D1308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6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3E6ED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2E63B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9</w:t>
            </w:r>
          </w:p>
        </w:tc>
      </w:tr>
      <w:tr w:rsidR="000C22ED" w:rsidRPr="000C22ED" w14:paraId="3E2A6577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EB53BD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C5B34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07C3EA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97D6B6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8E589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E94A3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D1AE3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16878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6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5AC5A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5C54B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8</w:t>
            </w:r>
          </w:p>
        </w:tc>
      </w:tr>
      <w:tr w:rsidR="000C22ED" w:rsidRPr="000C22ED" w14:paraId="7A24643F" w14:textId="77777777" w:rsidTr="00D66833">
        <w:trPr>
          <w:trHeight w:val="264"/>
          <w:jc w:val="center"/>
        </w:trPr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836B8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C1306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6B8E5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1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40FAE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5.2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E6FC9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75D47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6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64094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C4F04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6.6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4223C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7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62DF7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7</w:t>
            </w:r>
          </w:p>
        </w:tc>
      </w:tr>
      <w:tr w:rsidR="000C22ED" w:rsidRPr="000C22ED" w14:paraId="3065A26B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BAA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470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C82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5.4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80D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5.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872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FB4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8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A20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8CF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6.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59F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32D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3</w:t>
            </w:r>
          </w:p>
        </w:tc>
      </w:tr>
      <w:tr w:rsidR="000C22ED" w:rsidRPr="000C22ED" w14:paraId="4D900C4C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AD9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BDEA" w14:textId="1F77A36A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Aged </w:t>
            </w:r>
            <w:r w:rsidR="000C22ED"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87D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D23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A8B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91D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831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890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4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08A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392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9</w:t>
            </w:r>
          </w:p>
        </w:tc>
      </w:tr>
      <w:tr w:rsidR="000C22ED" w:rsidRPr="000C22ED" w14:paraId="12B096F1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A34AC1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BB623F" w14:textId="5854AD14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CB4EDF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419155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54557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5F8C2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915AF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5A72D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F4912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3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713FF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0.6</w:t>
            </w:r>
          </w:p>
        </w:tc>
      </w:tr>
      <w:tr w:rsidR="000C22ED" w:rsidRPr="000C22ED" w14:paraId="2BD8672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B9B60B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D9F2B2" w14:textId="3E682303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E40629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7122E9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922F7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34F06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F7946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043BD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3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78381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3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0D934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3</w:t>
            </w:r>
          </w:p>
        </w:tc>
      </w:tr>
      <w:tr w:rsidR="000C22ED" w:rsidRPr="000C22ED" w14:paraId="4DB39B72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7FA4B3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25379B" w14:textId="6527274E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6D303F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8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84CA9B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18DE0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09892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DE9CB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2FF22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6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688BF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3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CD7FF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2</w:t>
            </w:r>
          </w:p>
        </w:tc>
      </w:tr>
      <w:tr w:rsidR="000C22ED" w:rsidRPr="000C22ED" w14:paraId="35DED11E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E5F476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42C582" w14:textId="084C5F9F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49FE19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49D739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68EBC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2A35C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5D7F7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EEC05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6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5646A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3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E0C47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5</w:t>
            </w:r>
          </w:p>
        </w:tc>
      </w:tr>
      <w:tr w:rsidR="000C22ED" w:rsidRPr="000C22ED" w14:paraId="6DB6941D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09405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F63EA5" w14:textId="2A399AF0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ACE0F2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E27B1B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D8B66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DB7FB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BF5C9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4F968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6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4E56B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3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6181A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3</w:t>
            </w:r>
          </w:p>
        </w:tc>
      </w:tr>
      <w:tr w:rsidR="000C22ED" w:rsidRPr="000C22ED" w14:paraId="3E950FC6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05D173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4F99FA" w14:textId="4C4351AB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ED2EA3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0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C70AE2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D6DEE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0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31DC6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E1DDE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0B738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8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5C469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4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0C869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2</w:t>
            </w:r>
          </w:p>
        </w:tc>
      </w:tr>
      <w:tr w:rsidR="000C22ED" w:rsidRPr="000C22ED" w14:paraId="54B24F54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78AF77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459170" w14:textId="2EA155DF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CE9487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8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C8E8BD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1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98C72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4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1CCE2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1E783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F727C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8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BDEDE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4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5CDDB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8</w:t>
            </w:r>
          </w:p>
        </w:tc>
      </w:tr>
      <w:tr w:rsidR="000C22ED" w:rsidRPr="000C22ED" w14:paraId="57ED7B6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79A3CE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1F5FA1" w14:textId="7A47C778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5A48B0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0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476D98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83A9E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19833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CBCAB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2BCFD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8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D1B91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4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B6412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3</w:t>
            </w:r>
          </w:p>
        </w:tc>
      </w:tr>
      <w:tr w:rsidR="000C22ED" w:rsidRPr="000C22ED" w14:paraId="4F123CAC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CA43E9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02F436" w14:textId="097040CA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05F9A0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EA4D34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4A821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6CAB4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F2B7B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7F2F9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9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527A1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22BF5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7</w:t>
            </w:r>
          </w:p>
        </w:tc>
      </w:tr>
      <w:tr w:rsidR="000C22ED" w:rsidRPr="000C22ED" w14:paraId="69B09637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9AE7FC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lastRenderedPageBreak/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69DC34" w14:textId="62EDC23D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6316C9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8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120A5F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8ADF6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A9258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1134A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1E0CF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E423D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3FCD3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7</w:t>
            </w:r>
          </w:p>
        </w:tc>
      </w:tr>
      <w:tr w:rsidR="000C22ED" w:rsidRPr="000C22ED" w14:paraId="140AB2F7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67F9C1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94E019" w14:textId="2BAAA6E2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265F79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0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CD789B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0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CBC82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C9D4A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EF36A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114D0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0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C42E7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4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37D59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</w:t>
            </w:r>
          </w:p>
        </w:tc>
      </w:tr>
      <w:tr w:rsidR="000C22ED" w:rsidRPr="000C22ED" w14:paraId="16D89E64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8079C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CCD582" w14:textId="0A64DA26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D27ACC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61C0BE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0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00C2C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4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3D38C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B877D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D9966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0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6C6CA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90033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2</w:t>
            </w:r>
          </w:p>
        </w:tc>
      </w:tr>
      <w:tr w:rsidR="000C22ED" w:rsidRPr="000C22ED" w14:paraId="3404471E" w14:textId="77777777" w:rsidTr="00D66833">
        <w:trPr>
          <w:trHeight w:val="264"/>
          <w:jc w:val="center"/>
        </w:trPr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411F6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5E40F4" w14:textId="6F8C5AD6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EEB39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8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6DB29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0.3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68AD1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6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C5E0B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5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4B9D2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7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D7FF7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70311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2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18871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8</w:t>
            </w:r>
          </w:p>
        </w:tc>
      </w:tr>
      <w:tr w:rsidR="000C22ED" w:rsidRPr="000C22ED" w14:paraId="47D5B669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0CB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6308" w14:textId="00CFB9E0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16-4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28D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5.8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683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1.4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008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4.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4E5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9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B0B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CE4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1.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333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978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</w:t>
            </w:r>
          </w:p>
        </w:tc>
      </w:tr>
      <w:tr w:rsidR="000C22ED" w:rsidRPr="000C22ED" w14:paraId="328F9E36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C5F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7D2F" w14:textId="5DDB7C37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2FA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0.3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8FE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5FC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FF4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2FA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588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5.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659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4CB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5</w:t>
            </w:r>
          </w:p>
        </w:tc>
      </w:tr>
      <w:tr w:rsidR="000C22ED" w:rsidRPr="000C22ED" w14:paraId="68EE9E4B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AB54B2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118A63" w14:textId="5270A8D9" w:rsidR="00712FF7" w:rsidRPr="000C22ED" w:rsidRDefault="008D6C95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3F6C2A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C96F7A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A6CFB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7AFBB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18694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8BF77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6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A0E02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0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C3144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4</w:t>
            </w:r>
          </w:p>
        </w:tc>
      </w:tr>
      <w:tr w:rsidR="000C22ED" w:rsidRPr="000C22ED" w14:paraId="3DB51A1E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53B98A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5C5712" w14:textId="782DE254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38538E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0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8E527B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31BF5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8581D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D2A87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94A54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9597C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EC278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1</w:t>
            </w:r>
          </w:p>
        </w:tc>
      </w:tr>
      <w:tr w:rsidR="000C22ED" w:rsidRPr="000C22ED" w14:paraId="44BFC354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7B7D3F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4B166E" w14:textId="1AEE6547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5A824D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E99623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5A586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FD979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AE777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290B6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A6869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854BF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7</w:t>
            </w:r>
          </w:p>
        </w:tc>
      </w:tr>
      <w:tr w:rsidR="000C22ED" w:rsidRPr="000C22ED" w14:paraId="2E499996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B558B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1A21BA" w14:textId="6D7E8B1A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08CB8F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1A0676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AC5A9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1C7A8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9613F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88D30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14ADC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5A826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2</w:t>
            </w:r>
          </w:p>
        </w:tc>
      </w:tr>
      <w:tr w:rsidR="000C22ED" w:rsidRPr="000C22ED" w14:paraId="4060E202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895E61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A9991E" w14:textId="0AB177F5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A63B85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EA2B98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B4D33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1827B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B89AF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1E60A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0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6DEB5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EA1CD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5</w:t>
            </w:r>
          </w:p>
        </w:tc>
      </w:tr>
      <w:tr w:rsidR="000C22ED" w:rsidRPr="000C22ED" w14:paraId="24991743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FCB3D4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FA520B" w14:textId="048A56A9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82A188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1FBFD8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3957D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EBB77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E8FF8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A0C97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5CF29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D3F63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2</w:t>
            </w:r>
          </w:p>
        </w:tc>
      </w:tr>
      <w:tr w:rsidR="000C22ED" w:rsidRPr="000C22ED" w14:paraId="08FF6253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01E2E3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E0F69C" w14:textId="7B3FB6B0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161A2B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9AB99A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0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3343D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BF29B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B0F0D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13E59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5A720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D5FAB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9</w:t>
            </w:r>
          </w:p>
        </w:tc>
      </w:tr>
      <w:tr w:rsidR="000C22ED" w:rsidRPr="000C22ED" w14:paraId="627763C6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86BAD9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EF8DD4" w14:textId="658BC4DC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220E4F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2FCC79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0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8219B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205E5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8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D0DF1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0A5B6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0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6067A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75ACE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1</w:t>
            </w:r>
          </w:p>
        </w:tc>
      </w:tr>
      <w:tr w:rsidR="000C22ED" w:rsidRPr="000C22ED" w14:paraId="33CCC638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3B89C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228CBD" w14:textId="7167D76D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47DED8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E0E16B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8AD0E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7C5CD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02B62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125DA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A033C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EE234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1</w:t>
            </w:r>
          </w:p>
        </w:tc>
      </w:tr>
      <w:tr w:rsidR="000C22ED" w:rsidRPr="000C22ED" w14:paraId="71B73922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1DD216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56EB5F" w14:textId="6CCE18FA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090608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DD3B35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9324E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FCBE1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14527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AC733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CD434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9BA28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5</w:t>
            </w:r>
          </w:p>
        </w:tc>
      </w:tr>
      <w:tr w:rsidR="000C22ED" w:rsidRPr="000C22ED" w14:paraId="4EF18FA7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17C59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04E00B" w14:textId="77B56993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A13CED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4F263C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EA64B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26ACC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BE2DA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EA195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4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DBD96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2F3AD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4</w:t>
            </w:r>
          </w:p>
        </w:tc>
      </w:tr>
      <w:tr w:rsidR="000C22ED" w:rsidRPr="000C22ED" w14:paraId="5CE0AF03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420E2A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A509AD" w14:textId="6DD61CE0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270EAD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0EF294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0E7DF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02D43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94A61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B38A5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3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CF970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E1DCC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6</w:t>
            </w:r>
          </w:p>
        </w:tc>
      </w:tr>
      <w:tr w:rsidR="000C22ED" w:rsidRPr="000C22ED" w14:paraId="32CE6D39" w14:textId="77777777" w:rsidTr="00D66833">
        <w:trPr>
          <w:trHeight w:val="264"/>
          <w:jc w:val="center"/>
        </w:trPr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A700C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D4867D" w14:textId="18644834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3840D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5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1CC41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3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9A5DA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7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06855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8.6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370A2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9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8CDA4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3.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9D948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4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58D41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5</w:t>
            </w:r>
          </w:p>
        </w:tc>
      </w:tr>
      <w:tr w:rsidR="000C22ED" w:rsidRPr="000C22ED" w14:paraId="4D1999BF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F3E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E637" w14:textId="645053E1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45-64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9FE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252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1B6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C8A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8.3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CDF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831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3.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89F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66F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3</w:t>
            </w:r>
          </w:p>
        </w:tc>
      </w:tr>
      <w:tr w:rsidR="000C22ED" w:rsidRPr="000C22ED" w14:paraId="486676BD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1EE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9BE7" w14:textId="64169E7A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C80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AFF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DD5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00D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EE5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E00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5.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D3D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D52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7</w:t>
            </w:r>
          </w:p>
        </w:tc>
      </w:tr>
      <w:tr w:rsidR="000C22ED" w:rsidRPr="000C22ED" w14:paraId="7FD321EC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E5F94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987FEB" w14:textId="4051CD7F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770288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4CF617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4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DAE25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29910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AD6B3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F72D9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6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9CE96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B3BFD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1.3</w:t>
            </w:r>
          </w:p>
        </w:tc>
      </w:tr>
      <w:tr w:rsidR="000C22ED" w:rsidRPr="000C22ED" w14:paraId="25A91191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1C948F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0099FA" w14:textId="07A6472B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C1FBD6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8B2BB8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D09B4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E1FB5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7303F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6B83F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B1F91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0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ADABE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2.1</w:t>
            </w:r>
          </w:p>
        </w:tc>
      </w:tr>
      <w:tr w:rsidR="000C22ED" w:rsidRPr="000C22ED" w14:paraId="749B1652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213AE2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0E17FE" w14:textId="08729E9E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FBB39B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CA24ED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B85A4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6B9E5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A6864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7A831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0340B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0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D7DF3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1.7</w:t>
            </w:r>
          </w:p>
        </w:tc>
      </w:tr>
      <w:tr w:rsidR="000C22ED" w:rsidRPr="000C22ED" w14:paraId="60E5A132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CB443B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96DFDC" w14:textId="7E27299E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916B1B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6ABCB0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98FC4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13DC5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F871D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34DB9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6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DA0CF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2F83F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1.8</w:t>
            </w:r>
          </w:p>
        </w:tc>
      </w:tr>
      <w:tr w:rsidR="000C22ED" w:rsidRPr="000C22ED" w14:paraId="4EC89B1B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465E38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D6FFF2" w14:textId="72B39786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A25C67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63AF3F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ADD11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3B96D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17232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AD6A7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DA071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4F99B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1.2</w:t>
            </w:r>
          </w:p>
        </w:tc>
      </w:tr>
      <w:tr w:rsidR="000C22ED" w:rsidRPr="000C22ED" w14:paraId="4134CE35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0F3397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EF8DB4" w14:textId="29605433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A1BEA3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BF50B5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4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C027F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C962F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E6F88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D8EF2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5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5B21C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2C9AA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1.8</w:t>
            </w:r>
          </w:p>
        </w:tc>
      </w:tr>
      <w:tr w:rsidR="000C22ED" w:rsidRPr="000C22ED" w14:paraId="54AA9464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1D7982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F5D6C7" w14:textId="3EC4D16A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03D87B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38CD8F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6B5E6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10ACB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BFD86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DCD5A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FE694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188B7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0.7</w:t>
            </w:r>
          </w:p>
        </w:tc>
      </w:tr>
      <w:tr w:rsidR="000C22ED" w:rsidRPr="000C22ED" w14:paraId="32D4A802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0BA37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8AA541" w14:textId="3B8A2C8F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DF2A21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040AFA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9FAA6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5A151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E8783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5798F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92FE4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3315B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0.4</w:t>
            </w:r>
          </w:p>
        </w:tc>
      </w:tr>
      <w:tr w:rsidR="000C22ED" w:rsidRPr="000C22ED" w14:paraId="52A46EFB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33E13B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8830A6" w14:textId="2446A0DE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6BF14D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B9043D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877BF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ABFCB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0BAD1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FCEBD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F009F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BC375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0.1</w:t>
            </w:r>
          </w:p>
        </w:tc>
      </w:tr>
      <w:tr w:rsidR="000C22ED" w:rsidRPr="000C22ED" w14:paraId="0837891E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942739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5A4578" w14:textId="4D56533A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327FAF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FD39E9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76C31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26625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9713B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DC669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5791A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0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7BB0B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0</w:t>
            </w:r>
          </w:p>
        </w:tc>
      </w:tr>
      <w:tr w:rsidR="000C22ED" w:rsidRPr="000C22ED" w14:paraId="1E7CE2C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5940A8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lastRenderedPageBreak/>
              <w:t>2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65CE71" w14:textId="0719B779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BAD8B4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BC4446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80428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8560E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E4582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17049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18240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2B984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0.4</w:t>
            </w:r>
          </w:p>
        </w:tc>
      </w:tr>
      <w:tr w:rsidR="000C22ED" w:rsidRPr="000C22ED" w14:paraId="6BE79EF8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815057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7ECABF" w14:textId="222BF923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034BD2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24A659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28A14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BF326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FE441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86B43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BC92F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5F30F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8.6</w:t>
            </w:r>
          </w:p>
        </w:tc>
      </w:tr>
      <w:tr w:rsidR="000C22ED" w:rsidRPr="000C22ED" w14:paraId="57D58210" w14:textId="77777777" w:rsidTr="00D66833">
        <w:trPr>
          <w:trHeight w:val="264"/>
          <w:jc w:val="center"/>
        </w:trPr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CA858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7097FC" w14:textId="2CACE24E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83442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9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DAB9C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2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15DBD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3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9E903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8.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0F0C5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58F2D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.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6A0E4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B1D8C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8.9</w:t>
            </w:r>
          </w:p>
        </w:tc>
      </w:tr>
      <w:tr w:rsidR="000C22ED" w:rsidRPr="000C22ED" w14:paraId="3B6BA12A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75C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5411" w14:textId="6810621F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Aged ≥65</w:t>
            </w:r>
            <w:r w:rsidR="00712FF7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 xml:space="preserve"> </w:t>
            </w:r>
            <w:r w:rsidR="00D66833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years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D9A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9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C95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11D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A17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8.4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918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911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1.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80F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4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5A8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9</w:t>
            </w:r>
          </w:p>
        </w:tc>
      </w:tr>
      <w:tr w:rsidR="000C22ED" w:rsidRPr="000C22ED" w14:paraId="2BFFCC7B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98B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1AEC" w14:textId="331F1A7B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932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.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C4B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8B0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96B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C34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114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70C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BE5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9</w:t>
            </w:r>
          </w:p>
        </w:tc>
      </w:tr>
      <w:tr w:rsidR="000C22ED" w:rsidRPr="000C22ED" w14:paraId="42618A2C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F54443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CA5218" w14:textId="1A66B15F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2BC213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652DAD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A1B20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38C86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6C36C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7DA4B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4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23E99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C48CF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6</w:t>
            </w:r>
          </w:p>
        </w:tc>
      </w:tr>
      <w:tr w:rsidR="000C22ED" w:rsidRPr="000C22ED" w14:paraId="06B642D3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2FE7FA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749A1C" w14:textId="0ED77B2C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C491FF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C5BB02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8294B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8F75A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A1BE0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048A2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35F86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87D9A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4</w:t>
            </w:r>
          </w:p>
        </w:tc>
      </w:tr>
      <w:tr w:rsidR="000C22ED" w:rsidRPr="000C22ED" w14:paraId="1938BD9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2E59F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3F27BD" w14:textId="4E69E7BF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BE4358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CE775C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1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9D5FF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77E51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9D8DE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5AE21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6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A0654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5ADF6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</w:t>
            </w:r>
          </w:p>
        </w:tc>
      </w:tr>
      <w:tr w:rsidR="000C22ED" w:rsidRPr="000C22ED" w14:paraId="48915F5E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0CE47E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A896DE" w14:textId="3E4EAE65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2B0C6D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2C8500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B2683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560B9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08278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E1476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6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7C05D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F8EC6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1</w:t>
            </w:r>
          </w:p>
        </w:tc>
      </w:tr>
      <w:tr w:rsidR="000C22ED" w:rsidRPr="000C22ED" w14:paraId="08F36ED5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C0464F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A29DC5" w14:textId="6CE83FFE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C8B44F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5E18CA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DCA83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2F55B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F8762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D93E6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7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3C1B3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EDA58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9</w:t>
            </w:r>
          </w:p>
        </w:tc>
      </w:tr>
      <w:tr w:rsidR="000C22ED" w:rsidRPr="000C22ED" w14:paraId="1179D934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DEF857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E121BD" w14:textId="0ADCE197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FD8505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88DE22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2AE5B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4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BC542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F4795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DFC20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7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23E5C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31FB1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3</w:t>
            </w:r>
          </w:p>
        </w:tc>
      </w:tr>
      <w:tr w:rsidR="000C22ED" w:rsidRPr="000C22ED" w14:paraId="49CFCF03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A8E567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96E985" w14:textId="2BA37610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5895D3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1C924B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1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93AE9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9CE23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9E52D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DC97D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B9BA2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26E94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7</w:t>
            </w:r>
          </w:p>
        </w:tc>
      </w:tr>
      <w:tr w:rsidR="000C22ED" w:rsidRPr="000C22ED" w14:paraId="65B63CB1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44582D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B9BA17" w14:textId="2E8DC0B2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524D67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144E32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CB516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FE5DB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5D2C8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8175E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8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960B3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39426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6</w:t>
            </w:r>
          </w:p>
        </w:tc>
      </w:tr>
      <w:tr w:rsidR="000C22ED" w:rsidRPr="000C22ED" w14:paraId="3D8BF648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B433E2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B313B5" w14:textId="4743D8E0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A080EE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230690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3A9C8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9365C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B4240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D7559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9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FA95E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54E2C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1</w:t>
            </w:r>
          </w:p>
        </w:tc>
      </w:tr>
      <w:tr w:rsidR="000C22ED" w:rsidRPr="000C22ED" w14:paraId="15A562F4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73FED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04AABE" w14:textId="12905B25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C1701A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9A8551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3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D4336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C4180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D9E3A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FFA98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187A7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1DE9F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2</w:t>
            </w:r>
          </w:p>
        </w:tc>
      </w:tr>
      <w:tr w:rsidR="000C22ED" w:rsidRPr="000C22ED" w14:paraId="1858FAB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4D1E34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094DA7" w14:textId="340085B9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6F4A2E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219A02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1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22DAA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2B1F9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68E06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76318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57CF6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BC92C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6</w:t>
            </w:r>
          </w:p>
        </w:tc>
      </w:tr>
      <w:tr w:rsidR="000C22ED" w:rsidRPr="000C22ED" w14:paraId="1FDF3296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89757D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1265CB" w14:textId="6D20F598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9D7F28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C80712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81908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9351A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B06B1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09B2D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9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1DC4C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120F3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6</w:t>
            </w:r>
          </w:p>
        </w:tc>
      </w:tr>
      <w:tr w:rsidR="000C22ED" w:rsidRPr="000C22ED" w14:paraId="144CCF61" w14:textId="77777777" w:rsidTr="00D66833">
        <w:trPr>
          <w:trHeight w:val="264"/>
          <w:jc w:val="center"/>
        </w:trPr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A46A6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92B6F3" w14:textId="12B2E83A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8177B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2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D9C55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0.6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73DD1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5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F5905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.7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AE993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39B83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5DD86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5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438B8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5</w:t>
            </w:r>
          </w:p>
        </w:tc>
      </w:tr>
      <w:tr w:rsidR="000C22ED" w:rsidRPr="000C22ED" w14:paraId="3AA08EED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701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F082" w14:textId="7BE0D89F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700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2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F33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1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58F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13F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.9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61E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310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0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EB8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876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4</w:t>
            </w:r>
          </w:p>
        </w:tc>
      </w:tr>
      <w:tr w:rsidR="000C22ED" w:rsidRPr="000C22ED" w14:paraId="36C9F868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F46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4F16" w14:textId="589E6338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BFA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608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.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11D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9BA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5B9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0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4DB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F11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057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5</w:t>
            </w:r>
          </w:p>
        </w:tc>
      </w:tr>
      <w:tr w:rsidR="000C22ED" w:rsidRPr="000C22ED" w14:paraId="24229598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D4B748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C1B169" w14:textId="7BD94211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BBFF1A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3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DA715D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4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FEE37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68B20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81BA8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0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DE025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6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0DBFD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867AD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2</w:t>
            </w:r>
          </w:p>
        </w:tc>
      </w:tr>
      <w:tr w:rsidR="000C22ED" w:rsidRPr="000C22ED" w14:paraId="008A6F9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D1B0B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7688FF" w14:textId="1FD808FD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E7270E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7625F0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E56FC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FE216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5331E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0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AF009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4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B6F3E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B8BF2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1</w:t>
            </w:r>
          </w:p>
        </w:tc>
      </w:tr>
      <w:tr w:rsidR="000C22ED" w:rsidRPr="000C22ED" w14:paraId="3AFB825C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9E8030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C99B42" w14:textId="774D0D62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556054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0142CA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02230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061F3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E7E40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24E8F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8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09490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44805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1</w:t>
            </w:r>
          </w:p>
        </w:tc>
      </w:tr>
      <w:tr w:rsidR="000C22ED" w:rsidRPr="000C22ED" w14:paraId="5474137E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C4E29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353BD4" w14:textId="4F3E702C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6451BB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445244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8EA29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008E6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635EC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0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36F67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992F3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B4DC4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1</w:t>
            </w:r>
          </w:p>
        </w:tc>
      </w:tr>
      <w:tr w:rsidR="000C22ED" w:rsidRPr="000C22ED" w14:paraId="6B1FEF03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41CB85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D8CD33" w14:textId="386FE285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445177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3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9A0EB7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7634E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D7973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D1265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0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B9DAF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8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12D28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23953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7</w:t>
            </w:r>
          </w:p>
        </w:tc>
      </w:tr>
      <w:tr w:rsidR="000C22ED" w:rsidRPr="000C22ED" w14:paraId="5D292AAB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321415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D4C587" w14:textId="58196FD6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6AAAFD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D28EF9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3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7BA8C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06B3F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338E4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0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E641C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8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76AFD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455DB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</w:t>
            </w:r>
          </w:p>
        </w:tc>
      </w:tr>
      <w:tr w:rsidR="000C22ED" w:rsidRPr="000C22ED" w14:paraId="1AE165D2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F56BF4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F423D1" w14:textId="6AAEBB60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A0EBE6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2AC299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C4AFC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98D71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8046C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0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2712D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0A627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70A7C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9</w:t>
            </w:r>
          </w:p>
        </w:tc>
      </w:tr>
      <w:tr w:rsidR="000C22ED" w:rsidRPr="000C22ED" w14:paraId="58BE39AB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40BEBA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5D2323" w14:textId="4931A643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819E70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4C003C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5DD12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2D48F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55F5D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C6051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8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BEFD9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13F58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5</w:t>
            </w:r>
          </w:p>
        </w:tc>
      </w:tr>
      <w:tr w:rsidR="000C22ED" w:rsidRPr="000C22ED" w14:paraId="1999D616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4B72CD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40E8A9" w14:textId="51A08210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F2A751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3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ADA90B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EF113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73C55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677A1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C3C77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0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C88EB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1855A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5</w:t>
            </w:r>
          </w:p>
        </w:tc>
      </w:tr>
      <w:tr w:rsidR="000C22ED" w:rsidRPr="000C22ED" w14:paraId="141BC64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B6C03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F9D17B" w14:textId="4A4013DD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8E6360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2B4467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FF665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0528A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F4CEA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A9BE6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FA636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C4A5D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8</w:t>
            </w:r>
          </w:p>
        </w:tc>
      </w:tr>
      <w:tr w:rsidR="000C22ED" w:rsidRPr="000C22ED" w14:paraId="6CC6B945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8929E9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DA9F94" w14:textId="13EACBCF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D28EEB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65AEFB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AB4EB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F8B44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27E44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6E2AC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6BCEC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E9D61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4</w:t>
            </w:r>
          </w:p>
        </w:tc>
      </w:tr>
      <w:tr w:rsidR="000C22ED" w:rsidRPr="000C22ED" w14:paraId="1B14D0C8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EBE7D9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lastRenderedPageBreak/>
              <w:t>20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E49E2A" w14:textId="6AB8B52D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9946D5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E33E31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0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9C01E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021A9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C2EFB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72352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6E5A4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89733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</w:t>
            </w:r>
          </w:p>
        </w:tc>
      </w:tr>
      <w:tr w:rsidR="000C22ED" w:rsidRPr="000C22ED" w14:paraId="6602B244" w14:textId="77777777" w:rsidTr="00D66833">
        <w:trPr>
          <w:trHeight w:val="264"/>
          <w:jc w:val="center"/>
        </w:trPr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9A420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E4CBCF" w14:textId="1206C2F6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6B8AE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BDB84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8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538A9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7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F93E1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CFD3C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FBF71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1.9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442FD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EBFAD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1</w:t>
            </w:r>
          </w:p>
        </w:tc>
      </w:tr>
      <w:tr w:rsidR="000C22ED" w:rsidRPr="000C22ED" w14:paraId="2097DC05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C25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F25F" w14:textId="39283CE0" w:rsidR="000C22ED" w:rsidRPr="000C22ED" w:rsidRDefault="008D6C95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08E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6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FFA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8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6D1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447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B63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2BB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A29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45D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3</w:t>
            </w:r>
          </w:p>
        </w:tc>
      </w:tr>
      <w:tr w:rsidR="000C22ED" w:rsidRPr="000C22ED" w14:paraId="4D24B1C7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702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54D2" w14:textId="450872F4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CF3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5.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0D9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FBD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5F9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00B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622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4.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B34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0.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C82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7</w:t>
            </w:r>
          </w:p>
        </w:tc>
      </w:tr>
      <w:tr w:rsidR="000C22ED" w:rsidRPr="000C22ED" w14:paraId="78663F02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C4FF2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7C54AE" w14:textId="51914DB9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7C959D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287B97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E3AEF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BC79F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A1091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E5E4C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6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86C66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76B0B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1</w:t>
            </w:r>
          </w:p>
        </w:tc>
      </w:tr>
      <w:tr w:rsidR="000C22ED" w:rsidRPr="000C22ED" w14:paraId="02C5462D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58C2A7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45B8B9" w14:textId="43A62D5B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6CC727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5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C50106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91283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C08AB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95718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304D7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187B6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43594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9</w:t>
            </w:r>
          </w:p>
        </w:tc>
      </w:tr>
      <w:tr w:rsidR="000C22ED" w:rsidRPr="000C22ED" w14:paraId="4B0A0DED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21DB1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DF5B79" w14:textId="448F0BB5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9C5186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9472E3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5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C5EB2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DAD67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63506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1054D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93724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93F42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9</w:t>
            </w:r>
          </w:p>
        </w:tc>
      </w:tr>
      <w:tr w:rsidR="000C22ED" w:rsidRPr="000C22ED" w14:paraId="12DAD475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BC518C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55A3A1" w14:textId="09F708F3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773169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536035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2BA0E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C9D9B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B2736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03525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5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7BF9A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2642B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4.5</w:t>
            </w:r>
          </w:p>
        </w:tc>
      </w:tr>
      <w:tr w:rsidR="000C22ED" w:rsidRPr="000C22ED" w14:paraId="53B189B3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0153BC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A35918" w14:textId="71FE90DA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A9DEE3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7C8C7F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AC1E9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1EEBE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4D2E0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EC6B7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E447D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A3F9C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9</w:t>
            </w:r>
          </w:p>
        </w:tc>
      </w:tr>
      <w:tr w:rsidR="000C22ED" w:rsidRPr="000C22ED" w14:paraId="6FC6FB1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CFC8C6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A2B58A" w14:textId="21951D34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01B477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5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191CCB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67679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FCFAC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2E24C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45906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C19C6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9A053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3</w:t>
            </w:r>
          </w:p>
        </w:tc>
      </w:tr>
      <w:tr w:rsidR="000C22ED" w:rsidRPr="000C22ED" w14:paraId="54DF0A11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F9BF26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AF513A" w14:textId="155E4012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CCC08E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A7EF9F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481D0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8D392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D76BB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4AE77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9EF11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92C01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4</w:t>
            </w:r>
          </w:p>
        </w:tc>
      </w:tr>
      <w:tr w:rsidR="000C22ED" w:rsidRPr="000C22ED" w14:paraId="7C89329F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9214E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38BCE1" w14:textId="576B1DB5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1B2F13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8DC66A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5A094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23AE8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EA7B6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8D17E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7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D9D71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1CD7A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3</w:t>
            </w:r>
          </w:p>
        </w:tc>
      </w:tr>
      <w:tr w:rsidR="000C22ED" w:rsidRPr="000C22ED" w14:paraId="5C4C642C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667F69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6D0B27" w14:textId="435E04AA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B51A56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642DF7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3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82E47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83911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61A30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B8199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1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B970D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5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2BE06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</w:t>
            </w:r>
          </w:p>
        </w:tc>
      </w:tr>
      <w:tr w:rsidR="000C22ED" w:rsidRPr="000C22ED" w14:paraId="117E23D6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ABD1E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9FCC81" w14:textId="7323FEDF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0753F0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CFF413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76914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AF718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A459F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1BF22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0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24CC0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8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B3317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4</w:t>
            </w:r>
          </w:p>
        </w:tc>
      </w:tr>
      <w:tr w:rsidR="000C22ED" w:rsidRPr="000C22ED" w14:paraId="01FCC11A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318EA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3A6234" w14:textId="57F03B81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9D62DF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8AD7A9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44353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B95FD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9E4FB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64D11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3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B5F60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AD78B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8</w:t>
            </w:r>
          </w:p>
        </w:tc>
      </w:tr>
      <w:tr w:rsidR="000C22ED" w:rsidRPr="000C22ED" w14:paraId="3E84FD46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888B3E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6A53E7" w14:textId="2D15834F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D218B1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AE32C0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3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1D0DD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A8D04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4A8E6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45ED1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A680B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A5178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4</w:t>
            </w:r>
          </w:p>
        </w:tc>
      </w:tr>
      <w:tr w:rsidR="000C22ED" w:rsidRPr="000C22ED" w14:paraId="4E20FD70" w14:textId="77777777" w:rsidTr="00D66833">
        <w:trPr>
          <w:trHeight w:val="264"/>
          <w:jc w:val="center"/>
        </w:trPr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F52EB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0EC6FF" w14:textId="1EE60C90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F529A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7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4B159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2.5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878D8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4E62D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5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31CAC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8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3D593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.5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943E7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7.7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2C360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8</w:t>
            </w:r>
          </w:p>
        </w:tc>
      </w:tr>
      <w:tr w:rsidR="000C22ED" w:rsidRPr="000C22ED" w14:paraId="4AC4DBFF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89B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1EEC" w14:textId="1AC9AC60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lt;16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127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3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F53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3.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147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497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7.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161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9C0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9.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249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9.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68B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5</w:t>
            </w:r>
          </w:p>
        </w:tc>
      </w:tr>
      <w:tr w:rsidR="000C22ED" w:rsidRPr="000C22ED" w14:paraId="447C0646" w14:textId="77777777" w:rsidTr="00D66833">
        <w:trPr>
          <w:trHeight w:val="264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AE7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C322" w14:textId="2D8D517D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8FF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1.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114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C3F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6EC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EF1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054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3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25A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3B5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2</w:t>
            </w:r>
          </w:p>
        </w:tc>
      </w:tr>
      <w:tr w:rsidR="000C22ED" w:rsidRPr="000C22ED" w14:paraId="26A0936D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097AB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B52BF9" w14:textId="2D806226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C64CE7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251915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42400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9E281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745D3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28A13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3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BD37C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10EEA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8</w:t>
            </w:r>
          </w:p>
        </w:tc>
      </w:tr>
      <w:tr w:rsidR="000C22ED" w:rsidRPr="000C22ED" w14:paraId="552F7B1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4481C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32BC0D" w14:textId="4DE52811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965312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0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A1AF39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FED21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4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CDF8F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D61D3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2C756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2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A05B1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D2631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6.5</w:t>
            </w:r>
          </w:p>
        </w:tc>
      </w:tr>
      <w:tr w:rsidR="000C22ED" w:rsidRPr="000C22ED" w14:paraId="1660267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992503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1D0C0E" w14:textId="68B69BB1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E642B0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3D3C9B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EE5C6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5BBCF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4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6D895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3A326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AD9AC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177E9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1</w:t>
            </w:r>
          </w:p>
        </w:tc>
      </w:tr>
      <w:tr w:rsidR="000C22ED" w:rsidRPr="000C22ED" w14:paraId="7E9E25CC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1B0ABA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B6DCC4" w14:textId="002C2A33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F40520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196B21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3A683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BC82E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F6ED6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FE4A3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71992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0DA5C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7</w:t>
            </w:r>
          </w:p>
        </w:tc>
      </w:tr>
      <w:tr w:rsidR="000C22ED" w:rsidRPr="000C22ED" w14:paraId="6520EAE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41D072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A77F4A" w14:textId="08E838C9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CCB0ED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5059A4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FCBB3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A7C90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D828C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A0165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867B4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33FA9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3</w:t>
            </w:r>
          </w:p>
        </w:tc>
      </w:tr>
      <w:tr w:rsidR="000C22ED" w:rsidRPr="000C22ED" w14:paraId="1CE446FA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AE0E31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7571B3" w14:textId="0A4735AD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497D9A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9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085147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6FC3D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B822E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20136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94DFD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5CD09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BA15D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7</w:t>
            </w:r>
          </w:p>
        </w:tc>
      </w:tr>
      <w:tr w:rsidR="000C22ED" w:rsidRPr="000C22ED" w14:paraId="401CCF0D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C8399F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B5AA6F" w14:textId="65A29F86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758562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2ED798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5CBAD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79836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B20AF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5A65D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01BBF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953B9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</w:t>
            </w:r>
          </w:p>
        </w:tc>
      </w:tr>
      <w:tr w:rsidR="000C22ED" w:rsidRPr="000C22ED" w14:paraId="7390EEF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C3FF77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0596F4" w14:textId="5C314B4A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A7CD8B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293E38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8C076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5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05136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C6ECC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76604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57DF9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29FB0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6</w:t>
            </w:r>
          </w:p>
        </w:tc>
      </w:tr>
      <w:tr w:rsidR="000C22ED" w:rsidRPr="000C22ED" w14:paraId="0D6ABB39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A2CAAB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9DE375" w14:textId="3EF4C234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A2BC31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BE81D0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AF517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D42E1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F94AF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BD2C6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6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5D93B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F85F4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.5</w:t>
            </w:r>
          </w:p>
        </w:tc>
      </w:tr>
      <w:tr w:rsidR="000C22ED" w:rsidRPr="000C22ED" w14:paraId="3D8C8D65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29D2A3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6851EB" w14:textId="6166BD9B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71BA67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ACD49D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8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96A28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E71FB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B797A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42A18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5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3BEEF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4A7C3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1.1</w:t>
            </w:r>
          </w:p>
        </w:tc>
      </w:tr>
      <w:tr w:rsidR="000C22ED" w:rsidRPr="000C22ED" w14:paraId="3FF49703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4192AB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8986B3" w14:textId="2847ED41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B016C6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0A86A0F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F9959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ECC16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C3AC4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B544B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19CBF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B19D8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9.6</w:t>
            </w:r>
          </w:p>
        </w:tc>
      </w:tr>
      <w:tr w:rsidR="000C22ED" w:rsidRPr="000C22ED" w14:paraId="7A85C7AB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552219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DE5220" w14:textId="5812BC20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E01740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8CD520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D027A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8D7D4B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0C815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CB7B7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7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4C644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B03FA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3</w:t>
            </w:r>
          </w:p>
        </w:tc>
      </w:tr>
      <w:tr w:rsidR="000C22ED" w:rsidRPr="000C22ED" w14:paraId="5A9E744A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49F6B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lastRenderedPageBreak/>
              <w:t>20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8A8D3E" w14:textId="4F9567BF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F59575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7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17994CE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4E6CA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6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AAA631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B6A51A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E8C7A9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4089D8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F4E913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2</w:t>
            </w:r>
          </w:p>
        </w:tc>
      </w:tr>
      <w:tr w:rsidR="000C22ED" w:rsidRPr="000C22ED" w14:paraId="5F4201B0" w14:textId="77777777" w:rsidTr="00D66833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E0146D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7C4F66" w14:textId="42D45DFC" w:rsidR="000C22ED" w:rsidRPr="000C22ED" w:rsidRDefault="006C126E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Ed&gt;=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1FEBF90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4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507EA67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6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B84B4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8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2BF4A6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6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555DB2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3.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F843E4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58.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514D95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3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1A191C" w14:textId="77777777" w:rsidR="000C22ED" w:rsidRPr="000C22ED" w:rsidRDefault="000C22ED" w:rsidP="000C22E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0C22ED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17.3</w:t>
            </w:r>
          </w:p>
        </w:tc>
      </w:tr>
    </w:tbl>
    <w:p w14:paraId="095A52AF" w14:textId="340C10B9" w:rsidR="000C22ED" w:rsidRDefault="009632A0" w:rsidP="00CD73DF">
      <w:pPr>
        <w:rPr>
          <w:rFonts w:asciiTheme="minorBidi" w:hAnsiTheme="minorBidi"/>
        </w:rPr>
      </w:pPr>
      <w:r>
        <w:rPr>
          <w:rFonts w:asciiTheme="minorBidi" w:hAnsiTheme="minorBidi"/>
        </w:rPr>
        <w:t>N</w:t>
      </w:r>
      <w:r w:rsidRPr="009632A0">
        <w:rPr>
          <w:rFonts w:asciiTheme="minorBidi" w:hAnsiTheme="minorBidi" w:hint="eastAsia"/>
        </w:rPr>
        <w:t>o</w:t>
      </w:r>
      <w:r w:rsidR="00712FF7">
        <w:rPr>
          <w:rFonts w:asciiTheme="minorBidi" w:hAnsiTheme="minorBidi"/>
        </w:rPr>
        <w:t xml:space="preserve">t </w:t>
      </w:r>
      <w:r w:rsidRPr="009632A0">
        <w:rPr>
          <w:rFonts w:asciiTheme="minorBidi" w:hAnsiTheme="minorBidi" w:hint="eastAsia"/>
        </w:rPr>
        <w:t xml:space="preserve">overweight </w:t>
      </w:r>
      <w:r w:rsidR="00712FF7">
        <w:rPr>
          <w:rFonts w:asciiTheme="minorBidi" w:hAnsiTheme="minorBidi"/>
        </w:rPr>
        <w:t>n</w:t>
      </w:r>
      <w:r w:rsidRPr="009632A0">
        <w:rPr>
          <w:rFonts w:asciiTheme="minorBidi" w:hAnsiTheme="minorBidi" w:hint="eastAsia"/>
        </w:rPr>
        <w:t>or obese</w:t>
      </w:r>
      <w:r>
        <w:rPr>
          <w:rFonts w:asciiTheme="minorBidi" w:hAnsiTheme="minorBidi"/>
        </w:rPr>
        <w:t>: BMI</w:t>
      </w:r>
      <w:r w:rsidRPr="009632A0">
        <w:rPr>
          <w:rFonts w:asciiTheme="minorBidi" w:hAnsiTheme="minorBidi" w:hint="eastAsia"/>
        </w:rPr>
        <w:t>&lt;25 kg/m</w:t>
      </w:r>
      <w:r w:rsidRPr="009632A0">
        <w:rPr>
          <w:rFonts w:asciiTheme="minorBidi" w:hAnsiTheme="minorBidi" w:hint="eastAsia"/>
          <w:vertAlign w:val="superscript"/>
        </w:rPr>
        <w:t>2</w:t>
      </w:r>
      <w:r w:rsidRPr="009632A0">
        <w:rPr>
          <w:rFonts w:asciiTheme="minorBidi" w:hAnsiTheme="minorBidi" w:hint="eastAsia"/>
        </w:rPr>
        <w:t>, overweight</w:t>
      </w:r>
      <w:r>
        <w:rPr>
          <w:rFonts w:asciiTheme="minorBidi" w:hAnsiTheme="minorBidi"/>
        </w:rPr>
        <w:t>: BMI</w:t>
      </w:r>
      <w:r w:rsidRPr="009632A0">
        <w:rPr>
          <w:rFonts w:asciiTheme="minorBidi" w:hAnsiTheme="minorBidi" w:hint="eastAsia"/>
        </w:rPr>
        <w:t xml:space="preserve"> 25 to &lt;30 kg/m</w:t>
      </w:r>
      <w:r w:rsidRPr="009632A0">
        <w:rPr>
          <w:rFonts w:asciiTheme="minorBidi" w:hAnsiTheme="minorBidi" w:hint="eastAsia"/>
          <w:vertAlign w:val="superscript"/>
        </w:rPr>
        <w:t>2</w:t>
      </w:r>
      <w:r w:rsidRPr="009632A0">
        <w:rPr>
          <w:rFonts w:asciiTheme="minorBidi" w:hAnsiTheme="minorBidi" w:hint="eastAsia"/>
        </w:rPr>
        <w:t>, class I obes</w:t>
      </w:r>
      <w:r>
        <w:rPr>
          <w:rFonts w:asciiTheme="minorBidi" w:hAnsiTheme="minorBidi"/>
        </w:rPr>
        <w:t>ity: BMI</w:t>
      </w:r>
      <w:r w:rsidRPr="009632A0">
        <w:rPr>
          <w:rFonts w:asciiTheme="minorBidi" w:hAnsiTheme="minorBidi" w:hint="eastAsia"/>
        </w:rPr>
        <w:t xml:space="preserve"> 30 to &lt;35 kg/m</w:t>
      </w:r>
      <w:r w:rsidRPr="009632A0">
        <w:rPr>
          <w:rFonts w:asciiTheme="minorBidi" w:hAnsiTheme="minorBidi" w:hint="eastAsia"/>
          <w:vertAlign w:val="superscript"/>
        </w:rPr>
        <w:t>2</w:t>
      </w:r>
      <w:r w:rsidRPr="009632A0">
        <w:rPr>
          <w:rFonts w:asciiTheme="minorBidi" w:hAnsiTheme="minorBidi" w:hint="eastAsia"/>
        </w:rPr>
        <w:t>, class II obes</w:t>
      </w:r>
      <w:r>
        <w:rPr>
          <w:rFonts w:asciiTheme="minorBidi" w:hAnsiTheme="minorBidi"/>
        </w:rPr>
        <w:t>ity: BMI</w:t>
      </w:r>
      <w:r w:rsidRPr="009632A0">
        <w:rPr>
          <w:rFonts w:asciiTheme="minorBidi" w:hAnsiTheme="minorBidi" w:hint="eastAsia"/>
        </w:rPr>
        <w:t xml:space="preserve"> 35 to &lt;40 kg/m</w:t>
      </w:r>
      <w:r w:rsidRPr="009632A0">
        <w:rPr>
          <w:rFonts w:asciiTheme="minorBidi" w:hAnsiTheme="minorBidi" w:hint="eastAsia"/>
          <w:vertAlign w:val="superscript"/>
        </w:rPr>
        <w:t>2</w:t>
      </w:r>
      <w:r>
        <w:rPr>
          <w:rFonts w:asciiTheme="minorBidi" w:hAnsiTheme="minorBidi"/>
        </w:rPr>
        <w:t>,</w:t>
      </w:r>
      <w:r w:rsidRPr="009632A0">
        <w:rPr>
          <w:rFonts w:asciiTheme="minorBidi" w:hAnsiTheme="minorBidi" w:hint="eastAsia"/>
        </w:rPr>
        <w:t xml:space="preserve"> and class III obes</w:t>
      </w:r>
      <w:r>
        <w:rPr>
          <w:rFonts w:asciiTheme="minorBidi" w:hAnsiTheme="minorBidi"/>
        </w:rPr>
        <w:t>ity: BMI</w:t>
      </w:r>
      <w:r w:rsidRPr="009632A0">
        <w:rPr>
          <w:rFonts w:asciiTheme="minorBidi" w:hAnsiTheme="minorBidi" w:hint="eastAsia"/>
        </w:rPr>
        <w:t>≥</w:t>
      </w:r>
      <w:r w:rsidRPr="009632A0">
        <w:rPr>
          <w:rFonts w:asciiTheme="minorBidi" w:hAnsiTheme="minorBidi" w:hint="eastAsia"/>
        </w:rPr>
        <w:t>40 kg/m</w:t>
      </w:r>
      <w:r w:rsidRPr="009632A0">
        <w:rPr>
          <w:rFonts w:asciiTheme="minorBidi" w:hAnsiTheme="minorBidi" w:hint="eastAsia"/>
          <w:vertAlign w:val="superscript"/>
        </w:rPr>
        <w:t>2</w:t>
      </w:r>
      <w:r w:rsidRPr="009632A0">
        <w:rPr>
          <w:rFonts w:asciiTheme="minorBidi" w:hAnsiTheme="minorBidi" w:hint="eastAsia"/>
        </w:rPr>
        <w:t>.</w:t>
      </w:r>
      <w:r>
        <w:rPr>
          <w:rFonts w:asciiTheme="minorBidi" w:hAnsiTheme="minorBidi"/>
        </w:rPr>
        <w:t xml:space="preserve"> </w:t>
      </w:r>
      <w:r w:rsidR="006C126E">
        <w:rPr>
          <w:rFonts w:asciiTheme="minorBidi" w:hAnsiTheme="minorBidi"/>
        </w:rPr>
        <w:t>Ed&lt;16</w:t>
      </w:r>
      <w:r>
        <w:rPr>
          <w:rFonts w:asciiTheme="minorBidi" w:hAnsiTheme="minorBidi"/>
        </w:rPr>
        <w:t xml:space="preserve">: </w:t>
      </w:r>
      <w:r w:rsidR="0067726E">
        <w:rPr>
          <w:rFonts w:asciiTheme="minorBidi" w:hAnsiTheme="minorBidi"/>
        </w:rPr>
        <w:t xml:space="preserve">completed full-time education </w:t>
      </w:r>
      <w:r w:rsidR="006C126E">
        <w:rPr>
          <w:rFonts w:asciiTheme="minorBidi" w:hAnsiTheme="minorBidi"/>
        </w:rPr>
        <w:t>before</w:t>
      </w:r>
      <w:r w:rsidR="0067726E">
        <w:rPr>
          <w:rFonts w:asciiTheme="minorBidi" w:hAnsiTheme="minorBidi"/>
        </w:rPr>
        <w:t xml:space="preserve"> 16 years of age; </w:t>
      </w:r>
      <w:r w:rsidR="006C126E">
        <w:rPr>
          <w:rFonts w:asciiTheme="minorBidi" w:hAnsiTheme="minorBidi"/>
        </w:rPr>
        <w:t xml:space="preserve">Ed&gt;=16: completed full-time education on or after 16 years of age. </w:t>
      </w:r>
    </w:p>
    <w:p w14:paraId="1463C8EF" w14:textId="77777777" w:rsidR="000C22ED" w:rsidRDefault="000C22ED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569D4406" w14:textId="0247B7D3" w:rsidR="00CD73DF" w:rsidRDefault="00CD73DF" w:rsidP="00CD73DF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Supplementary Table 2. Fraction of deaths attributable to adiposity and smoking </w:t>
      </w:r>
    </w:p>
    <w:tbl>
      <w:tblPr>
        <w:tblW w:w="5020" w:type="dxa"/>
        <w:tblLook w:val="04A0" w:firstRow="1" w:lastRow="0" w:firstColumn="1" w:lastColumn="0" w:noHBand="0" w:noVBand="1"/>
      </w:tblPr>
      <w:tblGrid>
        <w:gridCol w:w="980"/>
        <w:gridCol w:w="2020"/>
        <w:gridCol w:w="2020"/>
      </w:tblGrid>
      <w:tr w:rsidR="001F2303" w:rsidRPr="007A2B45" w14:paraId="679A1875" w14:textId="77777777" w:rsidTr="007A2B45">
        <w:trPr>
          <w:trHeight w:val="264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03CD7" w14:textId="77777777" w:rsidR="001F2303" w:rsidRPr="007A2B45" w:rsidRDefault="001F2303" w:rsidP="007A2B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TW"/>
              </w:rPr>
              <w:t>Yea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0535" w14:textId="610496AE" w:rsidR="001F2303" w:rsidRPr="007A2B45" w:rsidRDefault="001F2303" w:rsidP="007A2B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TW"/>
              </w:rPr>
              <w:t>Adiposit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9AE5" w14:textId="77777777" w:rsidR="001F2303" w:rsidRPr="007A2B45" w:rsidRDefault="001F2303" w:rsidP="007A2B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zh-TW"/>
              </w:rPr>
              <w:t>Smoking</w:t>
            </w:r>
          </w:p>
        </w:tc>
      </w:tr>
      <w:tr w:rsidR="009817A3" w:rsidRPr="007A2B45" w14:paraId="0780E8CD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3578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04D2" w14:textId="3AC08FCC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90 (17.33-18.4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F063" w14:textId="648025C5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14 (20.60-25.79)</w:t>
            </w:r>
          </w:p>
        </w:tc>
      </w:tr>
      <w:tr w:rsidR="009817A3" w:rsidRPr="007A2B45" w14:paraId="66BEBC07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A3FC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FE80" w14:textId="66D0262E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36 (16.64-18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2308" w14:textId="1F56EAE3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23 (19.80-24.90)</w:t>
            </w:r>
          </w:p>
        </w:tc>
      </w:tr>
      <w:tr w:rsidR="009817A3" w:rsidRPr="007A2B45" w14:paraId="577D4FA0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3561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A61A" w14:textId="4A1BD8A4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30 (17.57-19.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0172" w14:textId="6AFEB9A3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86 (20.29-25.60)</w:t>
            </w:r>
          </w:p>
        </w:tc>
      </w:tr>
      <w:tr w:rsidR="009817A3" w:rsidRPr="007A2B45" w14:paraId="6239521C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8576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05FE" w14:textId="1BBA289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80 (18.17-19.4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9A24" w14:textId="45C47043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75 (19.33-24.25)</w:t>
            </w:r>
          </w:p>
        </w:tc>
      </w:tr>
      <w:tr w:rsidR="009817A3" w:rsidRPr="007A2B45" w14:paraId="66E87C04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DFC0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B1F4" w14:textId="355C6391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22 (17.45-19.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9203" w14:textId="0E12D21B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92 (19.48-24.58)</w:t>
            </w:r>
          </w:p>
        </w:tc>
      </w:tr>
      <w:tr w:rsidR="009817A3" w:rsidRPr="007A2B45" w14:paraId="1B5BD8CE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9A43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035C" w14:textId="0D355D3D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65 (18.06-19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C68C" w14:textId="55ECA8A2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67 (19.32-24.19)</w:t>
            </w:r>
          </w:p>
        </w:tc>
      </w:tr>
      <w:tr w:rsidR="009817A3" w:rsidRPr="007A2B45" w14:paraId="7CCC75AF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188D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9829" w14:textId="00D464A2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80 (18.12-19.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4CEA" w14:textId="046BC781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74 (19.39-24.22)</w:t>
            </w:r>
          </w:p>
        </w:tc>
      </w:tr>
      <w:tr w:rsidR="009817A3" w:rsidRPr="007A2B45" w14:paraId="6D95773F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C21F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E95F" w14:textId="3A9980BA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75 (19.14-20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8746" w14:textId="58A896BB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91 (18.62-23.32)</w:t>
            </w:r>
          </w:p>
        </w:tc>
      </w:tr>
      <w:tr w:rsidR="009817A3" w:rsidRPr="007A2B45" w14:paraId="46719598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9E9B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5761" w14:textId="0A47236E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14 (19.51-20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117B" w14:textId="7C0FF79E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10 (18.83-23.52)</w:t>
            </w:r>
          </w:p>
        </w:tc>
      </w:tr>
      <w:tr w:rsidR="009817A3" w:rsidRPr="007A2B45" w14:paraId="65328D3A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B014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AA2A" w14:textId="621A43EF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08 (19.43-20.7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B7E4" w14:textId="1FDD1DA0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54 (18.23-23.03)</w:t>
            </w:r>
          </w:p>
        </w:tc>
      </w:tr>
      <w:tr w:rsidR="009817A3" w:rsidRPr="007A2B45" w14:paraId="12849C18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DD62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E759" w14:textId="51A4C709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10 (19.44-20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06A4" w14:textId="4683E4E2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81 (18.57-23.17)</w:t>
            </w:r>
          </w:p>
        </w:tc>
      </w:tr>
      <w:tr w:rsidR="009817A3" w:rsidRPr="007A2B45" w14:paraId="7FA6D05F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0862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4BE7" w14:textId="43FEA52B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34 (19.64-21.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AE85" w14:textId="4EB52D80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67 (17.43-21.97)</w:t>
            </w:r>
          </w:p>
        </w:tc>
      </w:tr>
      <w:tr w:rsidR="009817A3" w:rsidRPr="007A2B45" w14:paraId="3D5048CA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C539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E72A" w14:textId="5996CA91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26 (20.57-21.9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E65D" w14:textId="7CA44FCA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34 (17.17-21.59)</w:t>
            </w:r>
          </w:p>
        </w:tc>
      </w:tr>
      <w:tr w:rsidR="009817A3" w:rsidRPr="007A2B45" w14:paraId="25C6A544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4067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9327" w14:textId="01DEAAB6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97 (20.26-21.7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E993" w14:textId="1651064A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29 (17.10-21.52)</w:t>
            </w:r>
          </w:p>
        </w:tc>
      </w:tr>
      <w:tr w:rsidR="009817A3" w:rsidRPr="007A2B45" w14:paraId="457BB382" w14:textId="77777777" w:rsidTr="005866C4">
        <w:trPr>
          <w:trHeight w:val="264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E044" w14:textId="7777777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 w:rsidRPr="007A2B45"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E843E" w14:textId="4ACF7E3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05 (22.31-23.7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1BCF" w14:textId="037D03F7" w:rsidR="009817A3" w:rsidRPr="007A2B45" w:rsidRDefault="009817A3" w:rsidP="009817A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35 (17.28-21.63)</w:t>
            </w:r>
          </w:p>
        </w:tc>
      </w:tr>
    </w:tbl>
    <w:p w14:paraId="70E0D737" w14:textId="77777777" w:rsidR="00712FF7" w:rsidRDefault="00712FF7" w:rsidP="00CD73DF">
      <w:pPr>
        <w:rPr>
          <w:rFonts w:asciiTheme="minorBidi" w:hAnsiTheme="minorBidi"/>
        </w:rPr>
      </w:pPr>
    </w:p>
    <w:p w14:paraId="608E627E" w14:textId="062C69BB" w:rsidR="001F2303" w:rsidRPr="00684D0B" w:rsidRDefault="00261596" w:rsidP="00CD73DF">
      <w:pPr>
        <w:rPr>
          <w:rFonts w:asciiTheme="minorBidi" w:hAnsiTheme="minorBidi"/>
        </w:rPr>
      </w:pPr>
      <w:r>
        <w:rPr>
          <w:rFonts w:asciiTheme="minorBidi" w:hAnsiTheme="minorBidi"/>
        </w:rPr>
        <w:t>Numbers are percent of deaths (95% CI) attributable to adiposity and smoking.</w:t>
      </w:r>
    </w:p>
    <w:p w14:paraId="0AB17F23" w14:textId="77777777" w:rsidR="00715F20" w:rsidRDefault="00715F20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4444D4D7" w14:textId="77777777" w:rsidR="00C62941" w:rsidRPr="00684D0B" w:rsidRDefault="00C62941" w:rsidP="00C62941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Supplementary Table 3. Fraction of deaths attributable to adiposity and smoking by sex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960"/>
        <w:gridCol w:w="2154"/>
        <w:gridCol w:w="2037"/>
        <w:gridCol w:w="2074"/>
        <w:gridCol w:w="2126"/>
      </w:tblGrid>
      <w:tr w:rsidR="00C62941" w:rsidRPr="008004ED" w14:paraId="005F7F02" w14:textId="77777777" w:rsidTr="00FD5B6D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180B" w14:textId="77777777" w:rsidR="00C62941" w:rsidRPr="008004ED" w:rsidRDefault="00C62941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532F7" w14:textId="77777777" w:rsidR="00C62941" w:rsidRPr="008004ED" w:rsidRDefault="00C62941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106D1" w14:textId="77777777" w:rsidR="00C62941" w:rsidRPr="008004ED" w:rsidRDefault="00C62941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C62941" w:rsidRPr="008004ED" w14:paraId="6D6B4014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82599" w14:textId="77777777" w:rsidR="00C62941" w:rsidRPr="008004ED" w:rsidRDefault="00C62941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4F6C" w14:textId="77777777" w:rsidR="00C62941" w:rsidRPr="008004ED" w:rsidRDefault="00C62941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iposity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DF96" w14:textId="77777777" w:rsidR="00C62941" w:rsidRPr="008004ED" w:rsidRDefault="00C62941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47947" w14:textId="77777777" w:rsidR="00C62941" w:rsidRPr="008004ED" w:rsidRDefault="00C62941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ipos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4EF7" w14:textId="77777777" w:rsidR="00C62941" w:rsidRPr="008004ED" w:rsidRDefault="00C62941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</w:tr>
      <w:tr w:rsidR="002A07AF" w:rsidRPr="008004ED" w14:paraId="6935E2AA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441D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E853" w14:textId="219AE22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28 (14.78-15.73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7F2F" w14:textId="10407FD5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79 (17.47-24.2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0F68" w14:textId="3E1D9F20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60 (19.97-2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E0BF" w14:textId="50B950C9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56 (23.81-27.35)</w:t>
            </w:r>
          </w:p>
        </w:tc>
      </w:tr>
      <w:tr w:rsidR="002A07AF" w:rsidRPr="008004ED" w14:paraId="59ECF25F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8772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0BA3" w14:textId="3CED28CD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81 (14.15-15.46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4348" w14:textId="3489556D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48 (17.26-24.0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D8B" w14:textId="594EDE76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99 (19.19-20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95E9" w14:textId="78DCE070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03 (22.40-25.79)</w:t>
            </w:r>
          </w:p>
        </w:tc>
      </w:tr>
      <w:tr w:rsidR="002A07AF" w:rsidRPr="008004ED" w14:paraId="2D139C20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0179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6C6E" w14:textId="78907828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98 (15.34-16.64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79F9" w14:textId="1BF7A590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06 (16.79-23.6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2045" w14:textId="73870240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69 (19.87-21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D69A" w14:textId="28802B9F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75 (23.89-27.59)</w:t>
            </w:r>
          </w:p>
        </w:tc>
      </w:tr>
      <w:tr w:rsidR="002A07AF" w:rsidRPr="008004ED" w14:paraId="7DCE3E97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4AB8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5F8A" w14:textId="67E7BFBF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41 (14.90-15.96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2425" w14:textId="54EE0B5D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60 (16.50-22.9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98AD" w14:textId="0FDB1261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29 (21.53-23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FAA4" w14:textId="1B2398F5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96 (22.25-25.61)</w:t>
            </w:r>
          </w:p>
        </w:tc>
      </w:tr>
      <w:tr w:rsidR="002A07AF" w:rsidRPr="008004ED" w14:paraId="7F1E0F90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1EF7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CA2B" w14:textId="538E111A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40 (14.72-16.0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7E69" w14:textId="170470B0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76 (16.57-23.2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2AC2" w14:textId="304F1408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13 (20.25-22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192F" w14:textId="3F84F0F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15 (22.48-25.95)</w:t>
            </w:r>
          </w:p>
        </w:tc>
      </w:tr>
      <w:tr w:rsidR="002A07AF" w:rsidRPr="008004ED" w14:paraId="386E541B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124E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1214" w14:textId="78C67E63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63 (15.15-16.1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57A3" w14:textId="7662D455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47 (16.43-22.8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845" w14:textId="5C9C887A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75 (21.05-22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02CE" w14:textId="5563A58E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93 (22.28-25.58)</w:t>
            </w:r>
          </w:p>
        </w:tc>
      </w:tr>
      <w:tr w:rsidR="002A07AF" w:rsidRPr="008004ED" w14:paraId="35E3DC66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5D48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8C50" w14:textId="3F9BE414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32 (15.68-16.89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CE54" w14:textId="6EF0B469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48 (16.47-22.7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A41" w14:textId="5020B872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35 (20.63-22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F33B" w14:textId="41F5A365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05 (22.39-25.72)</w:t>
            </w:r>
          </w:p>
        </w:tc>
      </w:tr>
      <w:tr w:rsidR="002A07AF" w:rsidRPr="008004ED" w14:paraId="7B1B36F7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1737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4A82" w14:textId="5BC25BC2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42 (15.89-16.96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398B" w14:textId="225A6A9F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55 (15.57-21.6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400B" w14:textId="37642421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18 (22.48-23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C8D3" w14:textId="5A61AE90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35 (21.75-25.08)</w:t>
            </w:r>
          </w:p>
        </w:tc>
      </w:tr>
      <w:tr w:rsidR="002A07AF" w:rsidRPr="008004ED" w14:paraId="6D3AB0F1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ACB9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0CF2" w14:textId="7C51D855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77 (16.20-17.2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94A6" w14:textId="7540C33C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50 (15.59-21.6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A481" w14:textId="13ADA5D1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62 (22.92-24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E0E6" w14:textId="467522C4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7 (22.18-25.47)</w:t>
            </w:r>
          </w:p>
        </w:tc>
      </w:tr>
      <w:tr w:rsidR="002A07AF" w:rsidRPr="008004ED" w14:paraId="4CF93A62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0223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EAD5" w14:textId="6A962004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46 (15.90-17.0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B96F" w14:textId="5696F2DF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08 (15.07-21.3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98D0" w14:textId="538D1B04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9 (23.06-24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33F7" w14:textId="586198F4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08 (21.49-24.79)</w:t>
            </w:r>
          </w:p>
        </w:tc>
      </w:tr>
      <w:tr w:rsidR="002A07AF" w:rsidRPr="008004ED" w14:paraId="3B1BE38B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AF86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6D10" w14:textId="2D6D45EC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90 (15.34-16.46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E04C" w14:textId="75A40009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83 (15.01-20.8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8326" w14:textId="030D002C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42 (23.65-25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23D7" w14:textId="4CED9A3D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88 (22.23-25.59)</w:t>
            </w:r>
          </w:p>
        </w:tc>
      </w:tr>
      <w:tr w:rsidR="002A07AF" w:rsidRPr="008004ED" w14:paraId="011B4487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2FD3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93CF" w14:textId="6E0C3583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02 (16.46-17.5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4418" w14:textId="43015EBC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06 (14.24-19.9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02AC" w14:textId="5167201A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6 (22.90-24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2B91" w14:textId="57E0338C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35 (20.70-24.04)</w:t>
            </w:r>
          </w:p>
        </w:tc>
      </w:tr>
      <w:tr w:rsidR="002A07AF" w:rsidRPr="008004ED" w14:paraId="435F503F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A36C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1871" w14:textId="0D1A3965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08 (16.48-17.6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5A7E" w14:textId="40FC152D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51 (14.78-20.4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4EC7" w14:textId="244CCDD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57 (24.78-26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16ED" w14:textId="4C303779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23 (19.63-22.76)</w:t>
            </w:r>
          </w:p>
        </w:tc>
      </w:tr>
      <w:tr w:rsidR="002A07AF" w:rsidRPr="008004ED" w14:paraId="3DE0EABD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6C09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655E" w14:textId="02753E2A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44 (16.79-18.05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A7A8" w14:textId="017FF303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85 (14.11-19.7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B012" w14:textId="503CA9F3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59 (23.84-25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8CCA" w14:textId="29AA3A29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81 (20.18-23.40)</w:t>
            </w:r>
          </w:p>
        </w:tc>
      </w:tr>
      <w:tr w:rsidR="002A07AF" w:rsidRPr="008004ED" w14:paraId="30FE0F09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27D4" w14:textId="77777777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6E1AE" w14:textId="6C6ACBE6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23 (18.58-19.84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BF2E" w14:textId="6F978984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02 (14.48-19.97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21EC" w14:textId="0860AE24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.99 (26.14-27.8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4F3F" w14:textId="688379A9" w:rsidR="002A07AF" w:rsidRPr="008004ED" w:rsidRDefault="002A07AF" w:rsidP="002A07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75 (20.16-23.34)</w:t>
            </w:r>
          </w:p>
        </w:tc>
      </w:tr>
    </w:tbl>
    <w:p w14:paraId="1D85FCF7" w14:textId="77777777" w:rsidR="00712FF7" w:rsidRDefault="00712FF7" w:rsidP="002735FA">
      <w:pPr>
        <w:rPr>
          <w:rFonts w:asciiTheme="minorBidi" w:hAnsiTheme="minorBidi"/>
        </w:rPr>
      </w:pPr>
    </w:p>
    <w:p w14:paraId="5C53AA95" w14:textId="7CAD403A" w:rsidR="002735FA" w:rsidRPr="00684D0B" w:rsidRDefault="002735FA" w:rsidP="002735FA">
      <w:pPr>
        <w:rPr>
          <w:rFonts w:asciiTheme="minorBidi" w:hAnsiTheme="minorBidi"/>
        </w:rPr>
      </w:pPr>
      <w:r>
        <w:rPr>
          <w:rFonts w:asciiTheme="minorBidi" w:hAnsiTheme="minorBidi"/>
        </w:rPr>
        <w:t>Numbers are percent of deaths (95% CI) attributable to adiposity and smoking.</w:t>
      </w:r>
    </w:p>
    <w:p w14:paraId="42E2A2A8" w14:textId="77777777" w:rsidR="00C62941" w:rsidRDefault="00C62941" w:rsidP="00715F20">
      <w:pPr>
        <w:rPr>
          <w:rFonts w:asciiTheme="minorBidi" w:hAnsiTheme="minorBidi"/>
        </w:rPr>
      </w:pPr>
    </w:p>
    <w:p w14:paraId="50289FC9" w14:textId="77777777" w:rsidR="00C62941" w:rsidRDefault="00C62941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347DCF14" w14:textId="0B86DF13" w:rsidR="00715F20" w:rsidRDefault="00715F20" w:rsidP="00715F20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Supplementary Table </w:t>
      </w:r>
      <w:r w:rsidR="00C62941">
        <w:rPr>
          <w:rFonts w:asciiTheme="minorBidi" w:hAnsiTheme="minorBidi"/>
        </w:rPr>
        <w:t>4</w:t>
      </w:r>
      <w:r>
        <w:rPr>
          <w:rFonts w:asciiTheme="minorBidi" w:hAnsiTheme="minorBidi"/>
        </w:rPr>
        <w:t>. Fraction of deaths attributable to adiposity and smoking by age group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960"/>
        <w:gridCol w:w="2154"/>
        <w:gridCol w:w="2126"/>
        <w:gridCol w:w="2126"/>
        <w:gridCol w:w="2127"/>
        <w:gridCol w:w="2126"/>
        <w:gridCol w:w="2126"/>
      </w:tblGrid>
      <w:tr w:rsidR="00715F20" w:rsidRPr="00411AEA" w14:paraId="67D48AA2" w14:textId="77777777" w:rsidTr="00FD5B6D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F793" w14:textId="77777777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F9CEA" w14:textId="087FFE13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6-44</w:t>
            </w:r>
            <w:r w:rsidR="00712FF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3A708" w14:textId="6CCA28AB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5-64</w:t>
            </w:r>
            <w:r w:rsidR="00712FF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BB892" w14:textId="3CD0CF89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65+</w:t>
            </w:r>
            <w:r w:rsidR="00712FF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715F20" w:rsidRPr="00411AEA" w14:paraId="6DFA1E09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761A2" w14:textId="77777777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7C8F" w14:textId="77777777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ipos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6BB1" w14:textId="77777777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C34CC" w14:textId="77777777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iposit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6B98" w14:textId="77777777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9F3A" w14:textId="77777777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ipos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5B66" w14:textId="77777777" w:rsidR="00715F20" w:rsidRPr="00411AEA" w:rsidRDefault="00715F20" w:rsidP="00FD5B6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</w:tr>
      <w:tr w:rsidR="00042611" w:rsidRPr="00411AEA" w14:paraId="09053D2D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3223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2DB9" w14:textId="68FD0185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47 (12.91-13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F735" w14:textId="4D80E502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21 (20.45-28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A6C3" w14:textId="44198196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23 (18.59-19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6002" w14:textId="3E7CB4A4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48 (20.36-26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E60C" w14:textId="71B3D2EC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75 (18.13-19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327A" w14:textId="5C9458EC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84 (17.67-22.26)</w:t>
            </w:r>
          </w:p>
        </w:tc>
      </w:tr>
      <w:tr w:rsidR="00042611" w:rsidRPr="00411AEA" w14:paraId="7B4FBAA4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C6F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E3EF" w14:textId="00A3D331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15 (12.44-13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17D9" w14:textId="4AD0C652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82 (19.39-26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B95F" w14:textId="4876D05A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46 (18.63-20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4DAD" w14:textId="28D72CE0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44 (20.58-26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A95B" w14:textId="1C619BC3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93 (17.23-18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FB26" w14:textId="323C03C4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12 (16.93-21.42)</w:t>
            </w:r>
          </w:p>
        </w:tc>
      </w:tr>
      <w:tr w:rsidR="00042611" w:rsidRPr="00411AEA" w14:paraId="22728D3E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1D9D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E992" w14:textId="3AF3FEE0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79 (13.14-14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8891" w14:textId="4B1AB19A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24 (20.46-28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E656" w14:textId="0A46E8D4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02 (18.24-19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4BE7" w14:textId="19F11215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10 (20.16-26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D4E0" w14:textId="122C4261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23 (18.46-2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8E28" w14:textId="2E241F84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21 (17.03-21.39)</w:t>
            </w:r>
          </w:p>
        </w:tc>
      </w:tr>
      <w:tr w:rsidR="00042611" w:rsidRPr="00411AEA" w14:paraId="3AAE0ABF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4EE7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C36C" w14:textId="52E91FE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09 (13.46-14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AEFF" w14:textId="5D1B34DB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50 (19.01-26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3F48" w14:textId="3D56936B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75 (19.07-20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9468" w14:textId="7D14AF69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93 (19.26-25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3F29" w14:textId="40C3BF08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87 (19.20-20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D898" w14:textId="63F0A1DC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08 (16.83-21.35)</w:t>
            </w:r>
          </w:p>
        </w:tc>
      </w:tr>
      <w:tr w:rsidR="00042611" w:rsidRPr="00411AEA" w14:paraId="1494BB8D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1ED3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4B89" w14:textId="068EF5C8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20 (12.54-13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9A2A" w14:textId="4BA41E3D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76 (19.55-26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1D78" w14:textId="25D3C4C5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85 (19.03-20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40C2" w14:textId="0632C0E5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16 (19.48-25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D35" w14:textId="0ABF2D8E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00 (18.24-19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D853" w14:textId="2B7ADEC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28 (17.05-21.60)</w:t>
            </w:r>
          </w:p>
        </w:tc>
      </w:tr>
      <w:tr w:rsidR="00042611" w:rsidRPr="00411AEA" w14:paraId="74A1914A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CA12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D0B4" w14:textId="4587ECED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00 (13.44-14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8420" w14:textId="2FFA8D0C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62 (19.11-26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77C" w14:textId="74FEF7A5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06 (19.35-20.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5AF1" w14:textId="7133321A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08 (18.35-23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A08C" w14:textId="6BBF77EE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75 (19.06-20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0242" w14:textId="7167E620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98 (16.82-21.27)</w:t>
            </w:r>
          </w:p>
        </w:tc>
      </w:tr>
      <w:tr w:rsidR="00042611" w:rsidRPr="00411AEA" w14:paraId="65445A1C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B2B3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6FBF" w14:textId="6E6908DC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64 (13.01-14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A976" w14:textId="0044A55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46 (18.14-25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DAC1" w14:textId="43A153A4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26 (19.53-21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CB26" w14:textId="24AF973F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73 (19.76-25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2AA6" w14:textId="57BEE2F6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71 (18.98-20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04D7" w14:textId="4DFEE4CE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42 (17.21-21.73)</w:t>
            </w:r>
          </w:p>
        </w:tc>
      </w:tr>
      <w:tr w:rsidR="00042611" w:rsidRPr="00411AEA" w14:paraId="220011E4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23F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67D9" w14:textId="7D5DAB12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32 (13.76-14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A2B6" w14:textId="6D920919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20 (17.93-24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E068" w14:textId="7954330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07 (20.34-21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C9C6" w14:textId="7E7B7BF5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74 (18.07-23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285" w14:textId="18001462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85 (20.09-21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B03F" w14:textId="5B6DEF0F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73 (16.49-20.94)</w:t>
            </w:r>
          </w:p>
        </w:tc>
      </w:tr>
      <w:tr w:rsidR="00042611" w:rsidRPr="00411AEA" w14:paraId="76EA1DE8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9B9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A381" w14:textId="7526D559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38 (13.77-14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6B19" w14:textId="6CF00334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48 (18.39-25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72C0" w14:textId="7C7E2616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40 (20.63-22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1354" w14:textId="16F45B65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72 (18.80-24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66B7" w14:textId="67439CB2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84 (20.08-21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5537" w14:textId="3E35F043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67 (16.53-20.98)</w:t>
            </w:r>
          </w:p>
        </w:tc>
      </w:tr>
      <w:tr w:rsidR="00042611" w:rsidRPr="00411AEA" w14:paraId="26D88693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41F3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B3B5" w14:textId="1078B4E6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32 (13.72-14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1BF1" w14:textId="534A56EE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39 (18.16-24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C9B0" w14:textId="22C3EEC6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01 (20.22-21.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364F" w14:textId="4D8A8A60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24 (18.51-24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895" w14:textId="211007F6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22 (19.46-2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047A" w14:textId="5E965960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56 (15.49-19.72)</w:t>
            </w:r>
          </w:p>
        </w:tc>
      </w:tr>
      <w:tr w:rsidR="00042611" w:rsidRPr="00411AEA" w14:paraId="7ABA1642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8F77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AECE" w14:textId="2D4DC1C5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90 (14.25-15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083A" w14:textId="39EB4D0F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92 (18.62-25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686B" w14:textId="535DE17C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88 (20.15-21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B86D" w14:textId="41A6C1D0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37 (18.62-24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E220" w14:textId="2779BB2A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21 (19.49-20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A5C4" w14:textId="2903AD54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94 (15.92-20.11)</w:t>
            </w:r>
          </w:p>
        </w:tc>
      </w:tr>
      <w:tr w:rsidR="00042611" w:rsidRPr="00411AEA" w14:paraId="0A5BC1B6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DBCF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7B86" w14:textId="341EA190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68 (13.99-15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B006" w14:textId="3B3F43ED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44 (17.37-23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C933" w14:textId="5F293311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63 (20.86-22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561B" w14:textId="689E3A8D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79 (17.20-2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4CF0" w14:textId="42B02BAF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50 (19.77-21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41DE" w14:textId="4545A8C9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99 (15.90-20.09)</w:t>
            </w:r>
          </w:p>
        </w:tc>
      </w:tr>
      <w:tr w:rsidR="00042611" w:rsidRPr="00411AEA" w14:paraId="49F9B372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2859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D83D" w14:textId="0227D70C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69 (15.03-16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8A61" w14:textId="1B398AD0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81 (16.74-22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8C7E" w14:textId="52A29AB4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52 (21.70-23.2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B522" w14:textId="35F711B3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50 (16.96-22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C0D3" w14:textId="51B18AEE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29 (19.52-2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58F0" w14:textId="606BDD8B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51 (15.48-19.73)</w:t>
            </w:r>
          </w:p>
        </w:tc>
      </w:tr>
      <w:tr w:rsidR="00042611" w:rsidRPr="00411AEA" w14:paraId="09AC940E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0877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DDB" w14:textId="32117840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30 (14.64-15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6657" w14:textId="00729564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16 (17.19-23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424" w14:textId="2C37EB81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31 (21.51-23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EF6E" w14:textId="0EBA6A9B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06 (17.41-22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D72" w14:textId="130543B2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98 (20.18-21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4A21" w14:textId="1F27728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14 (15.23-19.16)</w:t>
            </w:r>
          </w:p>
        </w:tc>
      </w:tr>
      <w:tr w:rsidR="00042611" w:rsidRPr="00411AEA" w14:paraId="142E2C4D" w14:textId="77777777" w:rsidTr="00FD5B6D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9C2D" w14:textId="7777777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AEA">
              <w:rPr>
                <w:rFonts w:eastAsia="Times New Roman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C41F1" w14:textId="00310E17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77 (16.06-17.5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7AFD" w14:textId="26705FE6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15 (16.30-21.9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D1DD8" w14:textId="027728FE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8 (22.91-24.6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AA74" w14:textId="47D07D56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40 (17.61-23.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0CD1" w14:textId="55FFF5FC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65 (19.86-21.3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7E3F" w14:textId="47C1F7DA" w:rsidR="00042611" w:rsidRPr="00411AEA" w:rsidRDefault="00042611" w:rsidP="00042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14 (15.05-19.06)</w:t>
            </w:r>
          </w:p>
        </w:tc>
      </w:tr>
    </w:tbl>
    <w:p w14:paraId="7B4511A5" w14:textId="77777777" w:rsidR="00712FF7" w:rsidRDefault="00712FF7" w:rsidP="002735FA">
      <w:pPr>
        <w:rPr>
          <w:rFonts w:asciiTheme="minorBidi" w:hAnsiTheme="minorBidi"/>
        </w:rPr>
      </w:pPr>
    </w:p>
    <w:p w14:paraId="10C3EC60" w14:textId="38464801" w:rsidR="002735FA" w:rsidRPr="00684D0B" w:rsidRDefault="002735FA" w:rsidP="002735FA">
      <w:pPr>
        <w:rPr>
          <w:rFonts w:asciiTheme="minorBidi" w:hAnsiTheme="minorBidi"/>
        </w:rPr>
      </w:pPr>
      <w:r>
        <w:rPr>
          <w:rFonts w:asciiTheme="minorBidi" w:hAnsiTheme="minorBidi"/>
        </w:rPr>
        <w:t>Numbers are percent of deaths (95% CI) attributable to adiposity and smoking.</w:t>
      </w:r>
    </w:p>
    <w:p w14:paraId="525A188C" w14:textId="77777777" w:rsidR="00715F20" w:rsidRDefault="00715F20" w:rsidP="00FE6CB8">
      <w:pPr>
        <w:rPr>
          <w:rFonts w:asciiTheme="minorBidi" w:hAnsiTheme="minorBidi"/>
        </w:rPr>
      </w:pPr>
    </w:p>
    <w:p w14:paraId="116CB48C" w14:textId="77777777" w:rsidR="00715F20" w:rsidRDefault="00715F20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443E6A2A" w14:textId="18359CD0" w:rsidR="00FE6CB8" w:rsidRPr="00684D0B" w:rsidRDefault="00FE6CB8" w:rsidP="00FE6CB8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Supplementary Table </w:t>
      </w:r>
      <w:r w:rsidR="00715F20">
        <w:rPr>
          <w:rFonts w:asciiTheme="minorBidi" w:hAnsiTheme="minorBidi"/>
        </w:rPr>
        <w:t>5</w:t>
      </w:r>
      <w:r>
        <w:rPr>
          <w:rFonts w:asciiTheme="minorBidi" w:hAnsiTheme="minorBidi"/>
        </w:rPr>
        <w:t xml:space="preserve">. Fraction of deaths attributable to </w:t>
      </w:r>
      <w:r w:rsidR="001F2303">
        <w:rPr>
          <w:rFonts w:asciiTheme="minorBidi" w:hAnsiTheme="minorBidi"/>
        </w:rPr>
        <w:t>adiposity</w:t>
      </w:r>
      <w:r>
        <w:rPr>
          <w:rFonts w:asciiTheme="minorBidi" w:hAnsiTheme="minorBidi"/>
        </w:rPr>
        <w:t xml:space="preserve"> and smoking by age finishing continuous education 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960"/>
        <w:gridCol w:w="2154"/>
        <w:gridCol w:w="2126"/>
        <w:gridCol w:w="2126"/>
        <w:gridCol w:w="2127"/>
      </w:tblGrid>
      <w:tr w:rsidR="008004ED" w:rsidRPr="008004ED" w14:paraId="1A5D1D29" w14:textId="77777777" w:rsidTr="00407BFB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06F9" w14:textId="77777777" w:rsidR="008004ED" w:rsidRPr="008004ED" w:rsidRDefault="008004ED" w:rsidP="008004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B312E" w14:textId="336719A9" w:rsidR="008004ED" w:rsidRPr="008004ED" w:rsidRDefault="008004ED" w:rsidP="008004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16</w:t>
            </w:r>
            <w:r w:rsidR="00712FF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AB0CA" w14:textId="62EFEDB8" w:rsidR="008004ED" w:rsidRPr="008004ED" w:rsidRDefault="008004ED" w:rsidP="008004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≥16</w:t>
            </w:r>
            <w:r w:rsidR="00712FF7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8004ED" w:rsidRPr="008004ED" w14:paraId="050DBAD1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7754" w14:textId="77777777" w:rsidR="008004ED" w:rsidRPr="008004ED" w:rsidRDefault="008004ED" w:rsidP="008004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2854A" w14:textId="65A9D8B0" w:rsidR="008004ED" w:rsidRPr="008004ED" w:rsidRDefault="001F2303" w:rsidP="008004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ipos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556E" w14:textId="77777777" w:rsidR="008004ED" w:rsidRPr="008004ED" w:rsidRDefault="008004ED" w:rsidP="008004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3155" w14:textId="2CEECBB8" w:rsidR="008004ED" w:rsidRPr="008004ED" w:rsidRDefault="001F2303" w:rsidP="008004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iposit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5197" w14:textId="77777777" w:rsidR="008004ED" w:rsidRPr="008004ED" w:rsidRDefault="008004ED" w:rsidP="008004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</w:tr>
      <w:tr w:rsidR="00182199" w:rsidRPr="008004ED" w14:paraId="36F44C84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96CD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D1F" w14:textId="442C85D2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84 (17.19-18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28C4" w14:textId="2C88D12A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86 (20.69-27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6BB" w14:textId="2F64AFF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35 (14.78-15.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739D" w14:textId="7D09BCD5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15 (19.04-25.20)</w:t>
            </w:r>
          </w:p>
        </w:tc>
      </w:tr>
      <w:tr w:rsidR="00182199" w:rsidRPr="008004ED" w14:paraId="3DCBC4DD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2ECE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804A" w14:textId="43FB3591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89 (17.11-18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3621" w14:textId="7C16E2D3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49 (20.30-26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6003" w14:textId="0BF02C91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29 (14.60-16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3818" w14:textId="168710E3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76 (18.73-25.06)</w:t>
            </w:r>
          </w:p>
        </w:tc>
      </w:tr>
      <w:tr w:rsidR="00182199" w:rsidRPr="008004ED" w14:paraId="6F72D457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2B73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BA75" w14:textId="42348E74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66 (17.92-19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18FB" w14:textId="2D42ADC3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6 (20.68-27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667" w14:textId="0A0C737A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.74 (14.98-16.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A294" w14:textId="735E3B1E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53 (19.35-26.02)</w:t>
            </w:r>
          </w:p>
        </w:tc>
      </w:tr>
      <w:tr w:rsidR="00182199" w:rsidRPr="008004ED" w14:paraId="0C27FC6A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FE0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E800" w14:textId="35F66000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27 (18.50-19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279C" w14:textId="3B989C25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09 (20.19-26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5CD2" w14:textId="062A442D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18 (15.57-16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B344" w14:textId="1C18194F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05 (18.12-24.13)</w:t>
            </w:r>
          </w:p>
        </w:tc>
      </w:tr>
      <w:tr w:rsidR="00182199" w:rsidRPr="008004ED" w14:paraId="39A55377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37A3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4CD8" w14:textId="19BD3D4C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49 (16.70-18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D236" w14:textId="7482218A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4 (20.74-26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2FFE" w14:textId="22E94606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44 (15.74-17.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FCF6" w14:textId="52E70412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61 (17.74-23.71)</w:t>
            </w:r>
          </w:p>
        </w:tc>
      </w:tr>
      <w:tr w:rsidR="00182199" w:rsidRPr="008004ED" w14:paraId="0EB189F1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DDDD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34C3" w14:textId="5E4FCCE3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17 (17.49-18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EFA3" w14:textId="19E07950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41 (19.65-25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0F0A" w14:textId="710F36CF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56 (15.91-17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CFC5" w14:textId="492F4033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91 (18.18-23.98)</w:t>
            </w:r>
          </w:p>
        </w:tc>
      </w:tr>
      <w:tr w:rsidR="00182199" w:rsidRPr="008004ED" w14:paraId="7E03C2B0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A011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8AE3" w14:textId="17BEC99D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91 (17.25-18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F0B7" w14:textId="4D921C36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63 (19.67-25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9CE8" w14:textId="377C67D5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64 (15.96-17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5702" w14:textId="607FAF53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77 (17.84-23.91)</w:t>
            </w:r>
          </w:p>
        </w:tc>
      </w:tr>
      <w:tr w:rsidR="00182199" w:rsidRPr="008004ED" w14:paraId="63F0294B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768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C928" w14:textId="51D35E18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45 (17.74-19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DE6B" w14:textId="4FC6E796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61 (18.82-24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955F" w14:textId="0834C78A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75 (17.10-18.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49EF" w14:textId="4D759DCA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12 (17.52-22.99)</w:t>
            </w:r>
          </w:p>
        </w:tc>
      </w:tr>
      <w:tr w:rsidR="00182199" w:rsidRPr="008004ED" w14:paraId="727002B7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096D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52A4" w14:textId="2AFF5458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52 (18.83-20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58B0" w14:textId="3E8B65DB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48 (19.65-25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1C1F" w14:textId="2388762D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73 (17.08-18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B657" w14:textId="04A3D38D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41 (17.61-23.41)</w:t>
            </w:r>
          </w:p>
        </w:tc>
      </w:tr>
      <w:tr w:rsidR="00182199" w:rsidRPr="008004ED" w14:paraId="26E33297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21E3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19A" w14:textId="7FA4DB75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67 (17.93-19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8625" w14:textId="4D4CB201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69 (18.96-24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11F0" w14:textId="7D4C891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74 (17.05-18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D09F" w14:textId="7B2A3059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91 (17.25-22.78)</w:t>
            </w:r>
          </w:p>
        </w:tc>
      </w:tr>
      <w:tr w:rsidR="00182199" w:rsidRPr="008004ED" w14:paraId="2CC17610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81A0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CEDC" w14:textId="03996374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79 (18.99-20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B1F4" w14:textId="5CDAE25E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40 (18.59-24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A3EC" w14:textId="14DFC16B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60 (16.94-18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7D1D" w14:textId="4D309668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31 (17.56-23.19)</w:t>
            </w:r>
          </w:p>
        </w:tc>
      </w:tr>
      <w:tr w:rsidR="00182199" w:rsidRPr="008004ED" w14:paraId="1CEC8ACF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03F5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7934" w14:textId="13C4FCAF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85 (18.13-19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7BA6" w14:textId="36CEDCA1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31 (17.51-23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5087" w14:textId="579AEBC9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06 (17.39-18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3C98" w14:textId="57510961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33 (16.59-21.95)</w:t>
            </w:r>
          </w:p>
        </w:tc>
      </w:tr>
      <w:tr w:rsidR="00182199" w:rsidRPr="008004ED" w14:paraId="137EDC08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D6C8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773F" w14:textId="1DC61B45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22 (18.48-19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7564" w14:textId="25038058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69 (18.03-23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5E70" w14:textId="721A8B34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74 (18.04-19.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B1BF" w14:textId="6836FA81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90 (16.40-21.50)</w:t>
            </w:r>
          </w:p>
        </w:tc>
      </w:tr>
      <w:tr w:rsidR="00182199" w:rsidRPr="008004ED" w14:paraId="41C876BF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B43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2057" w14:textId="2ECA2FA6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62 (17.92-19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6984" w14:textId="1F514A1B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45 (17.79-23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AD4" w14:textId="3DF933D0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26 (18.57-20.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CD36" w14:textId="307BFBDF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93 (16.46-21.53)</w:t>
            </w:r>
          </w:p>
        </w:tc>
      </w:tr>
      <w:tr w:rsidR="00182199" w:rsidRPr="008004ED" w14:paraId="52F89700" w14:textId="77777777" w:rsidTr="00407BF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46F7" w14:textId="77777777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004ED">
              <w:rPr>
                <w:rFonts w:eastAsia="Times New Roman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59CE" w14:textId="352BE15B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14 (19.34-20.8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1925" w14:textId="62CA60A0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24 (18.68-24.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243BC" w14:textId="0BE5B729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29 (19.54-21.0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4BFA" w14:textId="35C5F1D2" w:rsidR="00182199" w:rsidRPr="008004ED" w:rsidRDefault="00182199" w:rsidP="0018219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75 (16.21-21.30)</w:t>
            </w:r>
          </w:p>
        </w:tc>
      </w:tr>
    </w:tbl>
    <w:p w14:paraId="1D019332" w14:textId="77777777" w:rsidR="00712FF7" w:rsidRDefault="00712FF7" w:rsidP="002735FA">
      <w:pPr>
        <w:rPr>
          <w:rFonts w:asciiTheme="minorBidi" w:hAnsiTheme="minorBidi"/>
        </w:rPr>
      </w:pPr>
    </w:p>
    <w:p w14:paraId="474FD4F9" w14:textId="297F8AEE" w:rsidR="002735FA" w:rsidRPr="00684D0B" w:rsidRDefault="002735FA" w:rsidP="002735FA">
      <w:pPr>
        <w:rPr>
          <w:rFonts w:asciiTheme="minorBidi" w:hAnsiTheme="minorBidi"/>
        </w:rPr>
      </w:pPr>
      <w:r>
        <w:rPr>
          <w:rFonts w:asciiTheme="minorBidi" w:hAnsiTheme="minorBidi"/>
        </w:rPr>
        <w:t>Numbers are percent of deaths (95% CI) attributable to adiposity and smoking.</w:t>
      </w:r>
    </w:p>
    <w:p w14:paraId="6B204199" w14:textId="1103E97F" w:rsidR="00084475" w:rsidRDefault="00084475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5E215FA3" w14:textId="48EAC546" w:rsidR="00C624D1" w:rsidRDefault="00084475" w:rsidP="00C674BA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Supplementary Figure 1. </w:t>
      </w:r>
      <w:r w:rsidRPr="00084475">
        <w:rPr>
          <w:rFonts w:asciiTheme="minorBidi" w:hAnsiTheme="minorBidi"/>
        </w:rPr>
        <w:t>Percentage of all-cause deaths attributable to adiposity and smoking</w:t>
      </w:r>
      <w:r>
        <w:rPr>
          <w:rFonts w:asciiTheme="minorBidi" w:hAnsiTheme="minorBidi"/>
        </w:rPr>
        <w:t xml:space="preserve"> using alternative RRs</w:t>
      </w:r>
    </w:p>
    <w:p w14:paraId="719ED95B" w14:textId="362B895A" w:rsidR="009E34BD" w:rsidRDefault="00077EE1" w:rsidP="00C674BA">
      <w:pPr>
        <w:rPr>
          <w:rFonts w:asciiTheme="minorBidi" w:hAnsiTheme="minorBidi"/>
        </w:rPr>
      </w:pPr>
      <w:r>
        <w:rPr>
          <w:noProof/>
        </w:rPr>
        <w:drawing>
          <wp:inline distT="0" distB="0" distL="0" distR="0" wp14:anchorId="18563D1A" wp14:editId="2D33C579">
            <wp:extent cx="548640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06D6B" w14:textId="6484A0AA" w:rsidR="00084475" w:rsidRDefault="00084475" w:rsidP="00084475">
      <w:pPr>
        <w:rPr>
          <w:rFonts w:asciiTheme="minorBidi" w:hAnsiTheme="minorBidi"/>
        </w:rPr>
      </w:pPr>
      <w:r>
        <w:rPr>
          <w:rFonts w:asciiTheme="minorBidi" w:hAnsiTheme="minorBidi"/>
        </w:rPr>
        <w:t>Shaded areas are 95% confidence bands. Vertical dashed line indicates cross-over.</w:t>
      </w:r>
    </w:p>
    <w:p w14:paraId="4F148368" w14:textId="77777777" w:rsidR="00084475" w:rsidRDefault="00084475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61020AF7" w14:textId="58ED36AD" w:rsidR="00084475" w:rsidRDefault="00084475" w:rsidP="00084475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Supplementary Figure 2. </w:t>
      </w:r>
      <w:r w:rsidRPr="00084475">
        <w:rPr>
          <w:rFonts w:asciiTheme="minorBidi" w:hAnsiTheme="minorBidi"/>
        </w:rPr>
        <w:t xml:space="preserve">Percentage of all-cause deaths attributable to adiposity and smoking by sex </w:t>
      </w:r>
      <w:r>
        <w:rPr>
          <w:rFonts w:asciiTheme="minorBidi" w:hAnsiTheme="minorBidi"/>
        </w:rPr>
        <w:t>using alternative RRs</w:t>
      </w:r>
    </w:p>
    <w:p w14:paraId="1F5767FC" w14:textId="03B85D07" w:rsidR="009E34BD" w:rsidRDefault="00077EE1" w:rsidP="00084475">
      <w:pPr>
        <w:rPr>
          <w:rFonts w:asciiTheme="minorBidi" w:hAnsiTheme="minorBidi"/>
        </w:rPr>
      </w:pPr>
      <w:r>
        <w:rPr>
          <w:noProof/>
        </w:rPr>
        <w:drawing>
          <wp:inline distT="0" distB="0" distL="0" distR="0" wp14:anchorId="4E21A245" wp14:editId="6F266B3F">
            <wp:extent cx="8863330" cy="36931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9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B8BEF" w14:textId="77777777" w:rsidR="00084475" w:rsidRDefault="00084475" w:rsidP="00084475">
      <w:pPr>
        <w:rPr>
          <w:rFonts w:asciiTheme="minorBidi" w:hAnsiTheme="minorBidi"/>
        </w:rPr>
      </w:pPr>
      <w:r>
        <w:rPr>
          <w:rFonts w:asciiTheme="minorBidi" w:hAnsiTheme="minorBidi"/>
        </w:rPr>
        <w:t>Shaded areas are 95% confidence bands. Vertical dashed line indicates cross-over.</w:t>
      </w:r>
    </w:p>
    <w:p w14:paraId="532599A8" w14:textId="06E42060" w:rsidR="00084475" w:rsidRDefault="00084475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2F767AE9" w14:textId="59FF1E9F" w:rsidR="00084475" w:rsidRDefault="00084475" w:rsidP="00084475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Supplementary Figure 3. </w:t>
      </w:r>
      <w:r w:rsidRPr="00084475">
        <w:rPr>
          <w:rFonts w:asciiTheme="minorBidi" w:hAnsiTheme="minorBidi"/>
        </w:rPr>
        <w:t xml:space="preserve">Percentage of all-cause deaths attributable to adiposity and smoking by age group </w:t>
      </w:r>
      <w:r>
        <w:rPr>
          <w:rFonts w:asciiTheme="minorBidi" w:hAnsiTheme="minorBidi"/>
        </w:rPr>
        <w:t>using alternative RRs</w:t>
      </w:r>
    </w:p>
    <w:p w14:paraId="2B46904E" w14:textId="72A331EA" w:rsidR="009E34BD" w:rsidRDefault="00077EE1" w:rsidP="00084475">
      <w:pPr>
        <w:rPr>
          <w:rFonts w:asciiTheme="minorBidi" w:hAnsiTheme="minorBidi"/>
        </w:rPr>
      </w:pPr>
      <w:r>
        <w:rPr>
          <w:noProof/>
        </w:rPr>
        <w:drawing>
          <wp:inline distT="0" distB="0" distL="0" distR="0" wp14:anchorId="7E189A82" wp14:editId="21610F53">
            <wp:extent cx="8863330" cy="24618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6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602DA" w14:textId="77777777" w:rsidR="00084475" w:rsidRDefault="00084475" w:rsidP="00084475">
      <w:pPr>
        <w:rPr>
          <w:rFonts w:asciiTheme="minorBidi" w:hAnsiTheme="minorBidi"/>
        </w:rPr>
      </w:pPr>
      <w:r>
        <w:rPr>
          <w:rFonts w:asciiTheme="minorBidi" w:hAnsiTheme="minorBidi"/>
        </w:rPr>
        <w:t>Shaded areas are 95% confidence bands. Vertical dashed line indicates cross-over.</w:t>
      </w:r>
    </w:p>
    <w:p w14:paraId="78BAC077" w14:textId="51B8469A" w:rsidR="00084475" w:rsidRDefault="00084475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3C8676E6" w14:textId="30433EEF" w:rsidR="00084475" w:rsidRDefault="00084475" w:rsidP="00084475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Supplementary Figure 4. </w:t>
      </w:r>
      <w:r w:rsidRPr="00084475">
        <w:rPr>
          <w:rFonts w:asciiTheme="minorBidi" w:hAnsiTheme="minorBidi"/>
        </w:rPr>
        <w:t xml:space="preserve">Percentage of all-cause deaths attributable to adiposity and smoking by age at completion of full-time education </w:t>
      </w:r>
      <w:r>
        <w:rPr>
          <w:rFonts w:asciiTheme="minorBidi" w:hAnsiTheme="minorBidi"/>
        </w:rPr>
        <w:t>using alternative</w:t>
      </w:r>
      <w:r w:rsidR="00712FF7">
        <w:rPr>
          <w:rFonts w:asciiTheme="minorBidi" w:hAnsiTheme="minorBidi"/>
        </w:rPr>
        <w:t xml:space="preserve"> relative risks</w:t>
      </w:r>
      <w:r>
        <w:rPr>
          <w:rFonts w:asciiTheme="minorBidi" w:hAnsiTheme="minorBidi"/>
        </w:rPr>
        <w:t xml:space="preserve"> </w:t>
      </w:r>
    </w:p>
    <w:p w14:paraId="30750EA0" w14:textId="1529143D" w:rsidR="009E34BD" w:rsidRDefault="00077EE1" w:rsidP="00084475">
      <w:pPr>
        <w:rPr>
          <w:rFonts w:asciiTheme="minorBidi" w:hAnsiTheme="minorBidi"/>
        </w:rPr>
      </w:pPr>
      <w:r>
        <w:rPr>
          <w:noProof/>
        </w:rPr>
        <w:drawing>
          <wp:inline distT="0" distB="0" distL="0" distR="0" wp14:anchorId="4DDF2FE5" wp14:editId="64F115B5">
            <wp:extent cx="8863330" cy="369316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9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C2342" w14:textId="77777777" w:rsidR="00084475" w:rsidRDefault="00084475" w:rsidP="00084475">
      <w:pPr>
        <w:rPr>
          <w:rFonts w:asciiTheme="minorBidi" w:hAnsiTheme="minorBidi"/>
        </w:rPr>
      </w:pPr>
      <w:r>
        <w:rPr>
          <w:rFonts w:asciiTheme="minorBidi" w:hAnsiTheme="minorBidi"/>
        </w:rPr>
        <w:t>Shaded areas are 95% confidence bands. Vertical dashed line indicates cross-over.</w:t>
      </w:r>
    </w:p>
    <w:p w14:paraId="5DF8D078" w14:textId="77777777" w:rsidR="009307A0" w:rsidRDefault="009307A0" w:rsidP="00084475">
      <w:pPr>
        <w:rPr>
          <w:rFonts w:asciiTheme="minorBidi" w:hAnsiTheme="minorBidi"/>
        </w:rPr>
        <w:sectPr w:rsidR="009307A0" w:rsidSect="00C674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71B266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b/>
          <w:bCs/>
          <w:color w:val="000000"/>
          <w:szCs w:val="24"/>
          <w:lang w:eastAsia="zh-TW"/>
        </w:rPr>
      </w:pPr>
      <w:r w:rsidRPr="009307A0">
        <w:rPr>
          <w:rFonts w:eastAsia="Times New Roman" w:cs="Arial"/>
          <w:b/>
          <w:bCs/>
          <w:color w:val="000000"/>
          <w:szCs w:val="24"/>
          <w:lang w:eastAsia="zh-TW"/>
        </w:rPr>
        <w:lastRenderedPageBreak/>
        <w:t>Data that was used in this study</w:t>
      </w:r>
    </w:p>
    <w:p w14:paraId="76D5F37B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</w:p>
    <w:p w14:paraId="08EA9C6A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b/>
          <w:bCs/>
          <w:i/>
          <w:iCs/>
          <w:color w:val="000000"/>
          <w:szCs w:val="24"/>
          <w:lang w:eastAsia="zh-TW"/>
        </w:rPr>
      </w:pPr>
      <w:r w:rsidRPr="009307A0">
        <w:rPr>
          <w:rFonts w:eastAsia="Times New Roman" w:cs="Arial"/>
          <w:b/>
          <w:bCs/>
          <w:i/>
          <w:iCs/>
          <w:color w:val="000000"/>
          <w:szCs w:val="24"/>
          <w:lang w:eastAsia="zh-TW"/>
        </w:rPr>
        <w:t xml:space="preserve">Health Survey for England </w:t>
      </w:r>
    </w:p>
    <w:p w14:paraId="2B7F432F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ional Centre for Social Research, University College London. Department of Epidemiology and Public Health. (2010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03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2n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5098, </w:t>
      </w:r>
      <w:hyperlink r:id="rId13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5098-1</w:t>
        </w:r>
      </w:hyperlink>
    </w:p>
    <w:p w14:paraId="4C413026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ional Centre for Social Research, University College London. Department of Epidemiology and Public Health. (2010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04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2n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5439, </w:t>
      </w:r>
      <w:hyperlink r:id="rId14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5439-1</w:t>
        </w:r>
      </w:hyperlink>
    </w:p>
    <w:p w14:paraId="7BE105FB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ional Centre for Social Research, University College London. Department of Epidemiology and Public Health. (2011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05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3r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5675, </w:t>
      </w:r>
      <w:hyperlink r:id="rId15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5675-1</w:t>
        </w:r>
      </w:hyperlink>
    </w:p>
    <w:p w14:paraId="02AF68C5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ional Centre for Social Research, University College London. Department of Epidemiology and Public Health. (2011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06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4th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5809, </w:t>
      </w:r>
      <w:hyperlink r:id="rId16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5809-1</w:t>
        </w:r>
      </w:hyperlink>
    </w:p>
    <w:p w14:paraId="1E530757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ional Centre for Social Research, University College London. Department of Epidemiology and Public Health. (2010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07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2n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6112, </w:t>
      </w:r>
      <w:hyperlink r:id="rId17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6112-1</w:t>
        </w:r>
      </w:hyperlink>
    </w:p>
    <w:p w14:paraId="724D49CE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ional Centre for Social Research, University College London. Department of Epidemiology and Public Health. (2013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08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4th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6397, </w:t>
      </w:r>
      <w:hyperlink r:id="rId18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6397-2</w:t>
        </w:r>
      </w:hyperlink>
    </w:p>
    <w:p w14:paraId="1A155355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ional Centre for Social Research, University College London. Department of Epidemiology and Public Health. (2015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09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3r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6732, </w:t>
      </w:r>
      <w:hyperlink r:id="rId19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6732-2</w:t>
        </w:r>
      </w:hyperlink>
    </w:p>
    <w:p w14:paraId="3F2AA225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Cen Social Research, Royal Free and University College Medical School. Department of Epidemiology and Public Health. (2015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10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3r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6986, </w:t>
      </w:r>
      <w:hyperlink r:id="rId20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6986-3</w:t>
        </w:r>
      </w:hyperlink>
    </w:p>
    <w:p w14:paraId="619B3D1B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Cen Social Research, University College London. Department of Epidemiology and Public Health. (2013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11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 UK Data Service. SN: 7260, </w:t>
      </w:r>
      <w:hyperlink r:id="rId21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7260-1</w:t>
        </w:r>
      </w:hyperlink>
    </w:p>
    <w:p w14:paraId="1B842295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Cen Social Research, University College London. Department of Epidemiology and Public Health. (2014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12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 UK Data Service. SN: 7480, </w:t>
      </w:r>
      <w:hyperlink r:id="rId22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7480-1</w:t>
        </w:r>
      </w:hyperlink>
    </w:p>
    <w:p w14:paraId="372F6594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lastRenderedPageBreak/>
        <w:t>NatCen Social Research, University College London. Department of Epidemiology and Public Health. (2015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13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 UK Data Service. SN: 7649, </w:t>
      </w:r>
      <w:hyperlink r:id="rId23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7649-1</w:t>
        </w:r>
      </w:hyperlink>
    </w:p>
    <w:p w14:paraId="3058A221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Cen Social Research, University College London. Department of Epidemiology and Public Health. (2018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14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3r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7919, </w:t>
      </w:r>
      <w:hyperlink r:id="rId24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7919-3</w:t>
        </w:r>
      </w:hyperlink>
    </w:p>
    <w:p w14:paraId="53508AC7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Cen Social Research, University College London, Department of Epidemiology and Public Health. (2019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15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2n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8280, </w:t>
      </w:r>
      <w:hyperlink r:id="rId25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8280-2</w:t>
        </w:r>
      </w:hyperlink>
    </w:p>
    <w:p w14:paraId="53E8D660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Cen Social Research, University College London, Department of Epidemiology and Public Health. (2019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16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3r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8334, </w:t>
      </w:r>
      <w:hyperlink r:id="rId26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8334-3</w:t>
        </w:r>
      </w:hyperlink>
    </w:p>
    <w:p w14:paraId="2674F1CD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University College London, Department of Epidemiology and Public Health, National Centre for Social Research (NatCen). (2020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17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2n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8488, </w:t>
      </w:r>
      <w:hyperlink r:id="rId27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8488-2</w:t>
        </w:r>
      </w:hyperlink>
    </w:p>
    <w:p w14:paraId="6F6CFF8A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National Centre for Social Research (NatCen), University College London, Department of Epidemiology and Public Health. (2020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Health Survey for England, 2018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 UK Data Service. SN: 8649, </w:t>
      </w:r>
      <w:hyperlink r:id="rId28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8649-1</w:t>
        </w:r>
      </w:hyperlink>
    </w:p>
    <w:p w14:paraId="43944892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b/>
          <w:bCs/>
          <w:color w:val="000000"/>
          <w:szCs w:val="24"/>
          <w:lang w:eastAsia="zh-TW"/>
        </w:rPr>
      </w:pPr>
    </w:p>
    <w:p w14:paraId="2AB0D132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b/>
          <w:bCs/>
          <w:i/>
          <w:iCs/>
          <w:color w:val="000000"/>
          <w:szCs w:val="24"/>
          <w:lang w:eastAsia="zh-TW"/>
        </w:rPr>
      </w:pPr>
      <w:r w:rsidRPr="009307A0">
        <w:rPr>
          <w:rFonts w:eastAsia="Times New Roman" w:cs="Arial"/>
          <w:b/>
          <w:bCs/>
          <w:i/>
          <w:iCs/>
          <w:color w:val="000000"/>
          <w:szCs w:val="24"/>
          <w:lang w:eastAsia="zh-TW"/>
        </w:rPr>
        <w:t>Scottish Health Surveys</w:t>
      </w:r>
    </w:p>
    <w:p w14:paraId="5C5641EE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Joint Health Surveys Unit, University College London. (2018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03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4th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5318, </w:t>
      </w:r>
      <w:hyperlink r:id="rId29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5318-3</w:t>
        </w:r>
      </w:hyperlink>
    </w:p>
    <w:p w14:paraId="742C2E56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Scottish Centre for Social Research and University College London. Department of Epidemiology and Public Health,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08</w:t>
      </w:r>
      <w:r w:rsidRPr="009307A0">
        <w:rPr>
          <w:rFonts w:eastAsia="Times New Roman" w:cs="Arial"/>
          <w:color w:val="000000"/>
          <w:szCs w:val="24"/>
          <w:lang w:eastAsia="zh-TW"/>
        </w:rPr>
        <w:t> [computer file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3rd Edition.</w:t>
      </w:r>
      <w:r w:rsidRPr="009307A0">
        <w:rPr>
          <w:rFonts w:eastAsia="Times New Roman" w:cs="Arial"/>
          <w:color w:val="000000"/>
          <w:szCs w:val="24"/>
          <w:lang w:eastAsia="zh-TW"/>
        </w:rPr>
        <w:t xml:space="preserve"> Colchester, Essex: UK Data Archive [distributor], January 2016. SN: 6383, </w:t>
      </w:r>
      <w:hyperlink r:id="rId30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x.doi.org/10.5255/UKDA-SN-6383-3</w:t>
        </w:r>
      </w:hyperlink>
    </w:p>
    <w:p w14:paraId="5DFA8224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Scottish Centre for Social Research and University College London. Department of Epidemiology and Public Health,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09</w:t>
      </w:r>
      <w:r w:rsidRPr="009307A0">
        <w:rPr>
          <w:rFonts w:eastAsia="Times New Roman" w:cs="Arial"/>
          <w:color w:val="000000"/>
          <w:szCs w:val="24"/>
          <w:lang w:eastAsia="zh-TW"/>
        </w:rPr>
        <w:t> [computer file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5th Edition.</w:t>
      </w:r>
      <w:r w:rsidRPr="009307A0">
        <w:rPr>
          <w:rFonts w:eastAsia="Times New Roman" w:cs="Arial"/>
          <w:color w:val="000000"/>
          <w:szCs w:val="24"/>
          <w:lang w:eastAsia="zh-TW"/>
        </w:rPr>
        <w:t xml:space="preserve"> Colchester, Essex: UK Data Archive [distributor], January 2016. SN: 6713, </w:t>
      </w:r>
      <w:hyperlink r:id="rId31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x.doi.org/10.5255/UKDA-SN-6713-3</w:t>
        </w:r>
      </w:hyperlink>
      <w:r w:rsidRPr="009307A0">
        <w:rPr>
          <w:rFonts w:eastAsia="Times New Roman" w:cs="Arial"/>
          <w:color w:val="000000"/>
          <w:szCs w:val="24"/>
          <w:lang w:eastAsia="zh-TW"/>
        </w:rPr>
        <w:t xml:space="preserve"> </w:t>
      </w:r>
    </w:p>
    <w:p w14:paraId="6E5F844E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ScotCen Social Research and University College London. Department of Epidemiology and Public Health,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10</w:t>
      </w:r>
      <w:r w:rsidRPr="009307A0">
        <w:rPr>
          <w:rFonts w:eastAsia="Times New Roman" w:cs="Arial"/>
          <w:color w:val="000000"/>
          <w:szCs w:val="24"/>
          <w:lang w:eastAsia="zh-TW"/>
        </w:rPr>
        <w:t> [computer file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3rd Edition.</w:t>
      </w:r>
      <w:r w:rsidRPr="009307A0">
        <w:rPr>
          <w:rFonts w:eastAsia="Times New Roman" w:cs="Arial"/>
          <w:color w:val="000000"/>
          <w:szCs w:val="24"/>
          <w:lang w:eastAsia="zh-TW"/>
        </w:rPr>
        <w:t xml:space="preserve"> Colchester, Essex: UK Data Archive [distributor], July 2016. SN: 6987, </w:t>
      </w:r>
      <w:hyperlink r:id="rId32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x.doi.org/10.5255/UKDA-SN-6987-3</w:t>
        </w:r>
      </w:hyperlink>
    </w:p>
    <w:p w14:paraId="61638D62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ScotCen Social Research, University College London. Department of Epidemiology and Public Health and University of Glasgow. MRC/CSO Social and Public Health Sciences Unit,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11</w:t>
      </w:r>
      <w:r w:rsidRPr="009307A0">
        <w:rPr>
          <w:rFonts w:eastAsia="Times New Roman" w:cs="Arial"/>
          <w:color w:val="000000"/>
          <w:szCs w:val="24"/>
          <w:lang w:eastAsia="zh-TW"/>
        </w:rPr>
        <w:t> [computer file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4th Edition.</w:t>
      </w:r>
      <w:r w:rsidRPr="009307A0">
        <w:rPr>
          <w:rFonts w:eastAsia="Times New Roman" w:cs="Arial"/>
          <w:color w:val="000000"/>
          <w:szCs w:val="24"/>
          <w:lang w:eastAsia="zh-TW"/>
        </w:rPr>
        <w:t xml:space="preserve"> Colchester, Essex: UK Data Archive [distributor], January 2016. SN: 7247, </w:t>
      </w:r>
      <w:hyperlink r:id="rId33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x.doi.org/10.5255/UKDA-SN-7247-4</w:t>
        </w:r>
      </w:hyperlink>
    </w:p>
    <w:p w14:paraId="4333DBEB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lastRenderedPageBreak/>
        <w:t>ScotCen Social Research, University of Glasgow, MRC/CSO Social and Public Health Sciences Unit, University College London, Department of Epidemiology and Public Health. (2020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12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4th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7417, </w:t>
      </w:r>
      <w:hyperlink r:id="rId34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7417-4</w:t>
        </w:r>
      </w:hyperlink>
    </w:p>
    <w:p w14:paraId="37888EC1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ScotCen Social Research. (2020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13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5th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7594, </w:t>
      </w:r>
      <w:hyperlink r:id="rId35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7594-5</w:t>
        </w:r>
      </w:hyperlink>
    </w:p>
    <w:p w14:paraId="0CD9476D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ScotCen Social Research. (2020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14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4th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7851, </w:t>
      </w:r>
      <w:hyperlink r:id="rId36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7851-4</w:t>
        </w:r>
      </w:hyperlink>
    </w:p>
    <w:p w14:paraId="0695D4C0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ScotCen Social Research,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15</w:t>
      </w:r>
      <w:r w:rsidRPr="009307A0">
        <w:rPr>
          <w:rFonts w:eastAsia="Times New Roman" w:cs="Arial"/>
          <w:color w:val="000000"/>
          <w:szCs w:val="24"/>
          <w:lang w:eastAsia="zh-TW"/>
        </w:rPr>
        <w:t xml:space="preserve"> [computer file]. Colchester, Essex: UK Data Archive [distributor], December 2016. SN: 8100, </w:t>
      </w:r>
      <w:hyperlink r:id="rId37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x.doi.org/10.5255/UKDA-SN-8100-1</w:t>
        </w:r>
      </w:hyperlink>
    </w:p>
    <w:p w14:paraId="3D0F8D69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ScotCen Social Research. (2017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16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 UK Data Service. SN: 8290, </w:t>
      </w:r>
      <w:hyperlink r:id="rId38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8290-1</w:t>
        </w:r>
      </w:hyperlink>
    </w:p>
    <w:p w14:paraId="18B0CFCF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ScotCen Social Research. (2019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17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 UK Data Service. SN: 8398, </w:t>
      </w:r>
      <w:hyperlink r:id="rId39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8398-1</w:t>
        </w:r>
      </w:hyperlink>
    </w:p>
    <w:p w14:paraId="522109CC" w14:textId="77777777" w:rsidR="009307A0" w:rsidRPr="009307A0" w:rsidRDefault="009307A0" w:rsidP="009307A0">
      <w:pPr>
        <w:spacing w:before="150" w:after="0" w:line="240" w:lineRule="auto"/>
        <w:outlineLvl w:val="1"/>
        <w:rPr>
          <w:rFonts w:eastAsia="Times New Roman" w:cs="Arial"/>
          <w:color w:val="000000"/>
          <w:szCs w:val="24"/>
          <w:lang w:eastAsia="zh-TW"/>
        </w:rPr>
      </w:pPr>
      <w:r w:rsidRPr="009307A0">
        <w:rPr>
          <w:rFonts w:eastAsia="Times New Roman" w:cs="Arial"/>
          <w:color w:val="000000"/>
          <w:szCs w:val="24"/>
          <w:lang w:eastAsia="zh-TW"/>
        </w:rPr>
        <w:t>ScotCen Social Research. (2020)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Scottish Health Survey, 2018</w:t>
      </w:r>
      <w:r w:rsidRPr="009307A0">
        <w:rPr>
          <w:rFonts w:eastAsia="Times New Roman" w:cs="Arial"/>
          <w:color w:val="000000"/>
          <w:szCs w:val="24"/>
          <w:lang w:eastAsia="zh-TW"/>
        </w:rPr>
        <w:t>. [data collection]. </w:t>
      </w:r>
      <w:r w:rsidRPr="009307A0">
        <w:rPr>
          <w:rFonts w:eastAsia="Times New Roman" w:cs="Arial"/>
          <w:i/>
          <w:iCs/>
          <w:color w:val="000000"/>
          <w:szCs w:val="24"/>
          <w:lang w:eastAsia="zh-TW"/>
        </w:rPr>
        <w:t>3rd Edition. </w:t>
      </w:r>
      <w:r w:rsidRPr="009307A0">
        <w:rPr>
          <w:rFonts w:eastAsia="Times New Roman" w:cs="Arial"/>
          <w:color w:val="000000"/>
          <w:szCs w:val="24"/>
          <w:lang w:eastAsia="zh-TW"/>
        </w:rPr>
        <w:t>UK Data Service. SN: 8569, </w:t>
      </w:r>
      <w:hyperlink r:id="rId40" w:history="1">
        <w:r w:rsidRPr="009307A0">
          <w:rPr>
            <w:rFonts w:eastAsia="Times New Roman" w:cs="Arial"/>
            <w:color w:val="0000FF"/>
            <w:szCs w:val="24"/>
            <w:u w:val="single"/>
            <w:lang w:eastAsia="zh-TW"/>
          </w:rPr>
          <w:t>http://doi.org/10.5255/UKDA-SN-8569-3</w:t>
        </w:r>
      </w:hyperlink>
    </w:p>
    <w:p w14:paraId="5881A988" w14:textId="77777777" w:rsidR="009307A0" w:rsidRPr="009307A0" w:rsidRDefault="009307A0" w:rsidP="009307A0">
      <w:pPr>
        <w:rPr>
          <w:rFonts w:asciiTheme="minorHAnsi" w:hAnsiTheme="minorHAnsi"/>
          <w:szCs w:val="24"/>
          <w:lang w:eastAsia="zh-TW"/>
        </w:rPr>
      </w:pPr>
    </w:p>
    <w:p w14:paraId="4103A785" w14:textId="3C25D957" w:rsidR="00ED0075" w:rsidRPr="009307A0" w:rsidRDefault="00ED0075" w:rsidP="009307A0">
      <w:pPr>
        <w:pStyle w:val="Heading2"/>
        <w:spacing w:before="150" w:after="0"/>
      </w:pPr>
    </w:p>
    <w:sectPr w:rsidR="00ED0075" w:rsidRPr="009307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ED263A"/>
    <w:multiLevelType w:val="hybridMultilevel"/>
    <w:tmpl w:val="4F0CE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66E32"/>
    <w:multiLevelType w:val="hybridMultilevel"/>
    <w:tmpl w:val="9E8AA84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E2BE9"/>
    <w:multiLevelType w:val="hybridMultilevel"/>
    <w:tmpl w:val="6A525F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9D5A33"/>
    <w:multiLevelType w:val="hybridMultilevel"/>
    <w:tmpl w:val="1A2A3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MDayMLc0MjIwMTdX0lEKTi0uzszPAykwrAUA77Uu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easd9zp50vrpetfppxpw0t9wrwxdteze22&quot;&gt;health-survey-v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3A5E45"/>
    <w:rsid w:val="000018F8"/>
    <w:rsid w:val="00001A76"/>
    <w:rsid w:val="00004891"/>
    <w:rsid w:val="000058DC"/>
    <w:rsid w:val="00005EDB"/>
    <w:rsid w:val="00011948"/>
    <w:rsid w:val="000125C5"/>
    <w:rsid w:val="000136C5"/>
    <w:rsid w:val="00015E01"/>
    <w:rsid w:val="0001714A"/>
    <w:rsid w:val="00020A16"/>
    <w:rsid w:val="000252BA"/>
    <w:rsid w:val="000327EB"/>
    <w:rsid w:val="0003362C"/>
    <w:rsid w:val="00036440"/>
    <w:rsid w:val="0004145F"/>
    <w:rsid w:val="00042611"/>
    <w:rsid w:val="000449BC"/>
    <w:rsid w:val="00044C37"/>
    <w:rsid w:val="00044EB7"/>
    <w:rsid w:val="00044F88"/>
    <w:rsid w:val="00045955"/>
    <w:rsid w:val="000477BF"/>
    <w:rsid w:val="00050541"/>
    <w:rsid w:val="00053E56"/>
    <w:rsid w:val="00054949"/>
    <w:rsid w:val="00055BC8"/>
    <w:rsid w:val="00055FC0"/>
    <w:rsid w:val="00057A7A"/>
    <w:rsid w:val="00061A7D"/>
    <w:rsid w:val="00066007"/>
    <w:rsid w:val="00071065"/>
    <w:rsid w:val="000711EA"/>
    <w:rsid w:val="00073266"/>
    <w:rsid w:val="00076C31"/>
    <w:rsid w:val="00077B4F"/>
    <w:rsid w:val="00077EE1"/>
    <w:rsid w:val="00080A66"/>
    <w:rsid w:val="00081906"/>
    <w:rsid w:val="00084475"/>
    <w:rsid w:val="00093B5B"/>
    <w:rsid w:val="000A2927"/>
    <w:rsid w:val="000A2D77"/>
    <w:rsid w:val="000B1973"/>
    <w:rsid w:val="000B1B85"/>
    <w:rsid w:val="000B1F9A"/>
    <w:rsid w:val="000B36AC"/>
    <w:rsid w:val="000B654D"/>
    <w:rsid w:val="000B721F"/>
    <w:rsid w:val="000C22ED"/>
    <w:rsid w:val="000C611B"/>
    <w:rsid w:val="000D0622"/>
    <w:rsid w:val="000D3545"/>
    <w:rsid w:val="000D6AC8"/>
    <w:rsid w:val="000E062F"/>
    <w:rsid w:val="000E1694"/>
    <w:rsid w:val="000E63F5"/>
    <w:rsid w:val="000F0582"/>
    <w:rsid w:val="000F27F1"/>
    <w:rsid w:val="000F291C"/>
    <w:rsid w:val="000F53A6"/>
    <w:rsid w:val="000F676C"/>
    <w:rsid w:val="0010205D"/>
    <w:rsid w:val="001021C3"/>
    <w:rsid w:val="0010300E"/>
    <w:rsid w:val="001035A0"/>
    <w:rsid w:val="00105660"/>
    <w:rsid w:val="0011177C"/>
    <w:rsid w:val="00111965"/>
    <w:rsid w:val="001142E7"/>
    <w:rsid w:val="001145EB"/>
    <w:rsid w:val="00115135"/>
    <w:rsid w:val="00117FF4"/>
    <w:rsid w:val="001233BF"/>
    <w:rsid w:val="001242FC"/>
    <w:rsid w:val="00130509"/>
    <w:rsid w:val="00132587"/>
    <w:rsid w:val="0014035A"/>
    <w:rsid w:val="001430F3"/>
    <w:rsid w:val="00144E90"/>
    <w:rsid w:val="0014560E"/>
    <w:rsid w:val="00147613"/>
    <w:rsid w:val="00151883"/>
    <w:rsid w:val="00151EEE"/>
    <w:rsid w:val="0015398B"/>
    <w:rsid w:val="00155235"/>
    <w:rsid w:val="0015692D"/>
    <w:rsid w:val="00157CC3"/>
    <w:rsid w:val="0016028E"/>
    <w:rsid w:val="00162909"/>
    <w:rsid w:val="00164445"/>
    <w:rsid w:val="001701AF"/>
    <w:rsid w:val="00170BB6"/>
    <w:rsid w:val="00172608"/>
    <w:rsid w:val="00172923"/>
    <w:rsid w:val="001734A4"/>
    <w:rsid w:val="00175732"/>
    <w:rsid w:val="00175A57"/>
    <w:rsid w:val="0017621B"/>
    <w:rsid w:val="00177805"/>
    <w:rsid w:val="00180585"/>
    <w:rsid w:val="00182199"/>
    <w:rsid w:val="0018314B"/>
    <w:rsid w:val="00184BA3"/>
    <w:rsid w:val="00186E72"/>
    <w:rsid w:val="0018741E"/>
    <w:rsid w:val="001907AF"/>
    <w:rsid w:val="001A68BB"/>
    <w:rsid w:val="001A69DD"/>
    <w:rsid w:val="001A721E"/>
    <w:rsid w:val="001B2D96"/>
    <w:rsid w:val="001B3C96"/>
    <w:rsid w:val="001B7BB9"/>
    <w:rsid w:val="001C1431"/>
    <w:rsid w:val="001C170D"/>
    <w:rsid w:val="001C2E68"/>
    <w:rsid w:val="001C4338"/>
    <w:rsid w:val="001C4B57"/>
    <w:rsid w:val="001D1A3F"/>
    <w:rsid w:val="001D570F"/>
    <w:rsid w:val="001D58F8"/>
    <w:rsid w:val="001D5DAB"/>
    <w:rsid w:val="001D6C61"/>
    <w:rsid w:val="001D7079"/>
    <w:rsid w:val="001E2441"/>
    <w:rsid w:val="001E295D"/>
    <w:rsid w:val="001E5BFB"/>
    <w:rsid w:val="001E7F93"/>
    <w:rsid w:val="001F2303"/>
    <w:rsid w:val="001F2326"/>
    <w:rsid w:val="001F2FDD"/>
    <w:rsid w:val="001F4189"/>
    <w:rsid w:val="001F61FA"/>
    <w:rsid w:val="00201287"/>
    <w:rsid w:val="00205518"/>
    <w:rsid w:val="0020576E"/>
    <w:rsid w:val="00206415"/>
    <w:rsid w:val="0021115A"/>
    <w:rsid w:val="00213C0A"/>
    <w:rsid w:val="002169D8"/>
    <w:rsid w:val="00217DAA"/>
    <w:rsid w:val="00223425"/>
    <w:rsid w:val="00223728"/>
    <w:rsid w:val="00223AED"/>
    <w:rsid w:val="00223B7F"/>
    <w:rsid w:val="002240F0"/>
    <w:rsid w:val="0022645D"/>
    <w:rsid w:val="002313F7"/>
    <w:rsid w:val="00231694"/>
    <w:rsid w:val="00232392"/>
    <w:rsid w:val="00240498"/>
    <w:rsid w:val="002408FB"/>
    <w:rsid w:val="002429A2"/>
    <w:rsid w:val="002459C6"/>
    <w:rsid w:val="00246A89"/>
    <w:rsid w:val="00247727"/>
    <w:rsid w:val="00252190"/>
    <w:rsid w:val="00253856"/>
    <w:rsid w:val="00253C96"/>
    <w:rsid w:val="00254195"/>
    <w:rsid w:val="00261596"/>
    <w:rsid w:val="002627FB"/>
    <w:rsid w:val="00262F42"/>
    <w:rsid w:val="0026682D"/>
    <w:rsid w:val="0027107D"/>
    <w:rsid w:val="00272153"/>
    <w:rsid w:val="00272513"/>
    <w:rsid w:val="002735FA"/>
    <w:rsid w:val="0027362D"/>
    <w:rsid w:val="00273EB2"/>
    <w:rsid w:val="00275585"/>
    <w:rsid w:val="002762DA"/>
    <w:rsid w:val="002769D8"/>
    <w:rsid w:val="002806F0"/>
    <w:rsid w:val="00282C00"/>
    <w:rsid w:val="00283D30"/>
    <w:rsid w:val="0028599A"/>
    <w:rsid w:val="00287D7C"/>
    <w:rsid w:val="002950DD"/>
    <w:rsid w:val="002975FF"/>
    <w:rsid w:val="002978B1"/>
    <w:rsid w:val="002A07AF"/>
    <w:rsid w:val="002A0B1A"/>
    <w:rsid w:val="002A565F"/>
    <w:rsid w:val="002A799C"/>
    <w:rsid w:val="002B0C0F"/>
    <w:rsid w:val="002B269B"/>
    <w:rsid w:val="002B4C4F"/>
    <w:rsid w:val="002B4DA3"/>
    <w:rsid w:val="002B54A8"/>
    <w:rsid w:val="002B6276"/>
    <w:rsid w:val="002C2840"/>
    <w:rsid w:val="002C3B82"/>
    <w:rsid w:val="002C3EB8"/>
    <w:rsid w:val="002D5C44"/>
    <w:rsid w:val="002D7536"/>
    <w:rsid w:val="002D76AD"/>
    <w:rsid w:val="002E21B3"/>
    <w:rsid w:val="002E3D15"/>
    <w:rsid w:val="002E504F"/>
    <w:rsid w:val="002F0FA4"/>
    <w:rsid w:val="002F1A39"/>
    <w:rsid w:val="002F290E"/>
    <w:rsid w:val="002F43D1"/>
    <w:rsid w:val="00302D5F"/>
    <w:rsid w:val="003031F0"/>
    <w:rsid w:val="00304862"/>
    <w:rsid w:val="00304B05"/>
    <w:rsid w:val="00311C9E"/>
    <w:rsid w:val="003138DA"/>
    <w:rsid w:val="0031555D"/>
    <w:rsid w:val="00317AA3"/>
    <w:rsid w:val="0032491C"/>
    <w:rsid w:val="003268E2"/>
    <w:rsid w:val="0033244F"/>
    <w:rsid w:val="00334B2C"/>
    <w:rsid w:val="0033753B"/>
    <w:rsid w:val="00341665"/>
    <w:rsid w:val="003457B1"/>
    <w:rsid w:val="00345844"/>
    <w:rsid w:val="00345BE6"/>
    <w:rsid w:val="003470D5"/>
    <w:rsid w:val="003523A9"/>
    <w:rsid w:val="003547B3"/>
    <w:rsid w:val="00354856"/>
    <w:rsid w:val="003562F1"/>
    <w:rsid w:val="00356475"/>
    <w:rsid w:val="00356479"/>
    <w:rsid w:val="003571F2"/>
    <w:rsid w:val="00360359"/>
    <w:rsid w:val="00365347"/>
    <w:rsid w:val="003666C5"/>
    <w:rsid w:val="00370EDA"/>
    <w:rsid w:val="00373401"/>
    <w:rsid w:val="00383BA0"/>
    <w:rsid w:val="00386713"/>
    <w:rsid w:val="00387794"/>
    <w:rsid w:val="0039124B"/>
    <w:rsid w:val="00395968"/>
    <w:rsid w:val="003A2BA8"/>
    <w:rsid w:val="003A5E45"/>
    <w:rsid w:val="003A6F91"/>
    <w:rsid w:val="003A75BE"/>
    <w:rsid w:val="003B1F11"/>
    <w:rsid w:val="003B4EF8"/>
    <w:rsid w:val="003B5062"/>
    <w:rsid w:val="003B5734"/>
    <w:rsid w:val="003B76F0"/>
    <w:rsid w:val="003C0875"/>
    <w:rsid w:val="003C2128"/>
    <w:rsid w:val="003C50CE"/>
    <w:rsid w:val="003C567C"/>
    <w:rsid w:val="003D263B"/>
    <w:rsid w:val="003E1346"/>
    <w:rsid w:val="003E3356"/>
    <w:rsid w:val="003E5D16"/>
    <w:rsid w:val="003F1BF9"/>
    <w:rsid w:val="003F3D3F"/>
    <w:rsid w:val="003F7360"/>
    <w:rsid w:val="00404067"/>
    <w:rsid w:val="00407BFB"/>
    <w:rsid w:val="00411AEA"/>
    <w:rsid w:val="00413DDC"/>
    <w:rsid w:val="0041438D"/>
    <w:rsid w:val="00431AA4"/>
    <w:rsid w:val="004324D3"/>
    <w:rsid w:val="00435379"/>
    <w:rsid w:val="004356CB"/>
    <w:rsid w:val="00435BE1"/>
    <w:rsid w:val="00437478"/>
    <w:rsid w:val="00440ABF"/>
    <w:rsid w:val="00444119"/>
    <w:rsid w:val="004476C9"/>
    <w:rsid w:val="00453BB8"/>
    <w:rsid w:val="00455DA0"/>
    <w:rsid w:val="004575C5"/>
    <w:rsid w:val="00461047"/>
    <w:rsid w:val="004622B8"/>
    <w:rsid w:val="00464FCF"/>
    <w:rsid w:val="0047054B"/>
    <w:rsid w:val="00470967"/>
    <w:rsid w:val="00472EC6"/>
    <w:rsid w:val="00472FEA"/>
    <w:rsid w:val="00474862"/>
    <w:rsid w:val="00474C33"/>
    <w:rsid w:val="00476331"/>
    <w:rsid w:val="00476B50"/>
    <w:rsid w:val="004865F1"/>
    <w:rsid w:val="00487C66"/>
    <w:rsid w:val="004910B6"/>
    <w:rsid w:val="00495F95"/>
    <w:rsid w:val="00497302"/>
    <w:rsid w:val="00497768"/>
    <w:rsid w:val="004A04E4"/>
    <w:rsid w:val="004A759C"/>
    <w:rsid w:val="004B04EC"/>
    <w:rsid w:val="004B05F3"/>
    <w:rsid w:val="004B2FF6"/>
    <w:rsid w:val="004B3C33"/>
    <w:rsid w:val="004B5EB5"/>
    <w:rsid w:val="004C136A"/>
    <w:rsid w:val="004C1DF4"/>
    <w:rsid w:val="004C234A"/>
    <w:rsid w:val="004C41FD"/>
    <w:rsid w:val="004C7EF2"/>
    <w:rsid w:val="004D119B"/>
    <w:rsid w:val="004E3774"/>
    <w:rsid w:val="004E4C4F"/>
    <w:rsid w:val="004E5A8B"/>
    <w:rsid w:val="004F49DF"/>
    <w:rsid w:val="004F4CE2"/>
    <w:rsid w:val="004F6188"/>
    <w:rsid w:val="004F70DD"/>
    <w:rsid w:val="00506620"/>
    <w:rsid w:val="00507555"/>
    <w:rsid w:val="005117E4"/>
    <w:rsid w:val="0051638D"/>
    <w:rsid w:val="00516A52"/>
    <w:rsid w:val="00520300"/>
    <w:rsid w:val="0052147F"/>
    <w:rsid w:val="00522257"/>
    <w:rsid w:val="0052530B"/>
    <w:rsid w:val="00526592"/>
    <w:rsid w:val="0053307E"/>
    <w:rsid w:val="00534A00"/>
    <w:rsid w:val="00535117"/>
    <w:rsid w:val="00540097"/>
    <w:rsid w:val="0054069C"/>
    <w:rsid w:val="00540AC0"/>
    <w:rsid w:val="00542147"/>
    <w:rsid w:val="0054625C"/>
    <w:rsid w:val="005464CE"/>
    <w:rsid w:val="00550A40"/>
    <w:rsid w:val="00550FAC"/>
    <w:rsid w:val="0055241D"/>
    <w:rsid w:val="005543D9"/>
    <w:rsid w:val="005547A3"/>
    <w:rsid w:val="00555793"/>
    <w:rsid w:val="005565D9"/>
    <w:rsid w:val="00557062"/>
    <w:rsid w:val="005623B7"/>
    <w:rsid w:val="00563191"/>
    <w:rsid w:val="00565FEC"/>
    <w:rsid w:val="00570E3D"/>
    <w:rsid w:val="005722B2"/>
    <w:rsid w:val="00574D2E"/>
    <w:rsid w:val="00575260"/>
    <w:rsid w:val="00582CA6"/>
    <w:rsid w:val="00587028"/>
    <w:rsid w:val="00587E86"/>
    <w:rsid w:val="00594188"/>
    <w:rsid w:val="005951AD"/>
    <w:rsid w:val="00595722"/>
    <w:rsid w:val="00595B7B"/>
    <w:rsid w:val="00597F92"/>
    <w:rsid w:val="005A160C"/>
    <w:rsid w:val="005A2AE8"/>
    <w:rsid w:val="005A44EC"/>
    <w:rsid w:val="005A6B47"/>
    <w:rsid w:val="005B2609"/>
    <w:rsid w:val="005B2D48"/>
    <w:rsid w:val="005B370F"/>
    <w:rsid w:val="005B51F9"/>
    <w:rsid w:val="005B71F5"/>
    <w:rsid w:val="005C22F7"/>
    <w:rsid w:val="005C4740"/>
    <w:rsid w:val="005C51E9"/>
    <w:rsid w:val="005D2308"/>
    <w:rsid w:val="005D57FA"/>
    <w:rsid w:val="005D6F02"/>
    <w:rsid w:val="005E2D22"/>
    <w:rsid w:val="005E3276"/>
    <w:rsid w:val="005E3F31"/>
    <w:rsid w:val="005E5D57"/>
    <w:rsid w:val="005E7758"/>
    <w:rsid w:val="005F0320"/>
    <w:rsid w:val="005F3A7D"/>
    <w:rsid w:val="005F42DB"/>
    <w:rsid w:val="00600395"/>
    <w:rsid w:val="00600C21"/>
    <w:rsid w:val="00601FEB"/>
    <w:rsid w:val="006102DE"/>
    <w:rsid w:val="00612645"/>
    <w:rsid w:val="00614755"/>
    <w:rsid w:val="00614E91"/>
    <w:rsid w:val="00616AB0"/>
    <w:rsid w:val="006222C2"/>
    <w:rsid w:val="00622312"/>
    <w:rsid w:val="00622EF5"/>
    <w:rsid w:val="00623323"/>
    <w:rsid w:val="00623467"/>
    <w:rsid w:val="00630CDB"/>
    <w:rsid w:val="0063452C"/>
    <w:rsid w:val="00636173"/>
    <w:rsid w:val="00640AE5"/>
    <w:rsid w:val="00640CA9"/>
    <w:rsid w:val="006419C0"/>
    <w:rsid w:val="00646019"/>
    <w:rsid w:val="00650773"/>
    <w:rsid w:val="00650FDE"/>
    <w:rsid w:val="00651ECA"/>
    <w:rsid w:val="00653333"/>
    <w:rsid w:val="006601D1"/>
    <w:rsid w:val="00665A49"/>
    <w:rsid w:val="00667694"/>
    <w:rsid w:val="006676DC"/>
    <w:rsid w:val="00670A60"/>
    <w:rsid w:val="00672BB1"/>
    <w:rsid w:val="00673FE6"/>
    <w:rsid w:val="00674741"/>
    <w:rsid w:val="00676FE4"/>
    <w:rsid w:val="0067726E"/>
    <w:rsid w:val="006808AE"/>
    <w:rsid w:val="00682255"/>
    <w:rsid w:val="00684727"/>
    <w:rsid w:val="00684D0B"/>
    <w:rsid w:val="006855F6"/>
    <w:rsid w:val="006863EC"/>
    <w:rsid w:val="00686CC4"/>
    <w:rsid w:val="00686F6C"/>
    <w:rsid w:val="00692D2B"/>
    <w:rsid w:val="00693A03"/>
    <w:rsid w:val="00695208"/>
    <w:rsid w:val="006A1E85"/>
    <w:rsid w:val="006A38DA"/>
    <w:rsid w:val="006A4350"/>
    <w:rsid w:val="006A6BF5"/>
    <w:rsid w:val="006B0A46"/>
    <w:rsid w:val="006B32DA"/>
    <w:rsid w:val="006C0DBA"/>
    <w:rsid w:val="006C0EF8"/>
    <w:rsid w:val="006C126E"/>
    <w:rsid w:val="006C19DA"/>
    <w:rsid w:val="006C1AB1"/>
    <w:rsid w:val="006C7867"/>
    <w:rsid w:val="006D1B82"/>
    <w:rsid w:val="006D2E77"/>
    <w:rsid w:val="006D30E8"/>
    <w:rsid w:val="006D4ADB"/>
    <w:rsid w:val="006D6FF1"/>
    <w:rsid w:val="006E0842"/>
    <w:rsid w:val="006E0FBF"/>
    <w:rsid w:val="006E2741"/>
    <w:rsid w:val="006E28FF"/>
    <w:rsid w:val="006E441F"/>
    <w:rsid w:val="006E58E1"/>
    <w:rsid w:val="006E6916"/>
    <w:rsid w:val="006F0439"/>
    <w:rsid w:val="006F15B0"/>
    <w:rsid w:val="006F32EF"/>
    <w:rsid w:val="006F3EA1"/>
    <w:rsid w:val="007006E1"/>
    <w:rsid w:val="00700D7D"/>
    <w:rsid w:val="007061C5"/>
    <w:rsid w:val="00706E77"/>
    <w:rsid w:val="00712FF7"/>
    <w:rsid w:val="0071355F"/>
    <w:rsid w:val="00714E19"/>
    <w:rsid w:val="00715F20"/>
    <w:rsid w:val="00721A96"/>
    <w:rsid w:val="0072568A"/>
    <w:rsid w:val="0073016F"/>
    <w:rsid w:val="00731305"/>
    <w:rsid w:val="0074007A"/>
    <w:rsid w:val="0074086D"/>
    <w:rsid w:val="00740B7D"/>
    <w:rsid w:val="007452F5"/>
    <w:rsid w:val="007552D7"/>
    <w:rsid w:val="00756FB4"/>
    <w:rsid w:val="00760948"/>
    <w:rsid w:val="00762DA7"/>
    <w:rsid w:val="00764181"/>
    <w:rsid w:val="007716C8"/>
    <w:rsid w:val="00772BA4"/>
    <w:rsid w:val="00777D4D"/>
    <w:rsid w:val="00780251"/>
    <w:rsid w:val="00784173"/>
    <w:rsid w:val="0078553C"/>
    <w:rsid w:val="00786F96"/>
    <w:rsid w:val="007872E3"/>
    <w:rsid w:val="00787F3C"/>
    <w:rsid w:val="007928ED"/>
    <w:rsid w:val="00792CF1"/>
    <w:rsid w:val="00794291"/>
    <w:rsid w:val="007962FB"/>
    <w:rsid w:val="007978FB"/>
    <w:rsid w:val="007A2B45"/>
    <w:rsid w:val="007B653E"/>
    <w:rsid w:val="007C04B2"/>
    <w:rsid w:val="007C0704"/>
    <w:rsid w:val="007C35D4"/>
    <w:rsid w:val="007C35FD"/>
    <w:rsid w:val="007C392E"/>
    <w:rsid w:val="007C3E79"/>
    <w:rsid w:val="007C4B99"/>
    <w:rsid w:val="007C6048"/>
    <w:rsid w:val="007C68C7"/>
    <w:rsid w:val="007C711B"/>
    <w:rsid w:val="007C72E0"/>
    <w:rsid w:val="007D0CF3"/>
    <w:rsid w:val="007D1FB0"/>
    <w:rsid w:val="007D3262"/>
    <w:rsid w:val="007D4FF7"/>
    <w:rsid w:val="007D6144"/>
    <w:rsid w:val="007D6F08"/>
    <w:rsid w:val="007E0C2F"/>
    <w:rsid w:val="007E4017"/>
    <w:rsid w:val="007E4298"/>
    <w:rsid w:val="007E4961"/>
    <w:rsid w:val="007E727A"/>
    <w:rsid w:val="007F344C"/>
    <w:rsid w:val="007F3FE5"/>
    <w:rsid w:val="007F6620"/>
    <w:rsid w:val="007F77C9"/>
    <w:rsid w:val="007F7EB9"/>
    <w:rsid w:val="008004ED"/>
    <w:rsid w:val="00802757"/>
    <w:rsid w:val="008028BB"/>
    <w:rsid w:val="0080672B"/>
    <w:rsid w:val="00807B6F"/>
    <w:rsid w:val="0081197A"/>
    <w:rsid w:val="00814D45"/>
    <w:rsid w:val="00814EC1"/>
    <w:rsid w:val="0081532C"/>
    <w:rsid w:val="00816774"/>
    <w:rsid w:val="00822ABF"/>
    <w:rsid w:val="00826432"/>
    <w:rsid w:val="00831D5D"/>
    <w:rsid w:val="00833B6B"/>
    <w:rsid w:val="00834034"/>
    <w:rsid w:val="00835105"/>
    <w:rsid w:val="0083575C"/>
    <w:rsid w:val="008357DF"/>
    <w:rsid w:val="0084023F"/>
    <w:rsid w:val="008404D8"/>
    <w:rsid w:val="008434EB"/>
    <w:rsid w:val="0084590A"/>
    <w:rsid w:val="00845FF7"/>
    <w:rsid w:val="008469A2"/>
    <w:rsid w:val="00846D2F"/>
    <w:rsid w:val="0085391A"/>
    <w:rsid w:val="00853E81"/>
    <w:rsid w:val="00853FEA"/>
    <w:rsid w:val="0085520B"/>
    <w:rsid w:val="008555EA"/>
    <w:rsid w:val="00857F4F"/>
    <w:rsid w:val="008608BD"/>
    <w:rsid w:val="00861644"/>
    <w:rsid w:val="00865265"/>
    <w:rsid w:val="00866518"/>
    <w:rsid w:val="00867578"/>
    <w:rsid w:val="00872638"/>
    <w:rsid w:val="00872D89"/>
    <w:rsid w:val="00873AB3"/>
    <w:rsid w:val="0087476A"/>
    <w:rsid w:val="008809F0"/>
    <w:rsid w:val="00881DDF"/>
    <w:rsid w:val="0088662F"/>
    <w:rsid w:val="00886CDF"/>
    <w:rsid w:val="00887218"/>
    <w:rsid w:val="00892FC7"/>
    <w:rsid w:val="00897CD1"/>
    <w:rsid w:val="008A05D4"/>
    <w:rsid w:val="008A3122"/>
    <w:rsid w:val="008B0CC2"/>
    <w:rsid w:val="008B3824"/>
    <w:rsid w:val="008B6675"/>
    <w:rsid w:val="008C606E"/>
    <w:rsid w:val="008C6D73"/>
    <w:rsid w:val="008D03D9"/>
    <w:rsid w:val="008D0C4D"/>
    <w:rsid w:val="008D446F"/>
    <w:rsid w:val="008D6C95"/>
    <w:rsid w:val="008E2243"/>
    <w:rsid w:val="008E296E"/>
    <w:rsid w:val="008E509E"/>
    <w:rsid w:val="008E53D9"/>
    <w:rsid w:val="008E54E2"/>
    <w:rsid w:val="008F0998"/>
    <w:rsid w:val="008F1813"/>
    <w:rsid w:val="008F2357"/>
    <w:rsid w:val="008F516D"/>
    <w:rsid w:val="00901426"/>
    <w:rsid w:val="00916842"/>
    <w:rsid w:val="00917943"/>
    <w:rsid w:val="009241D4"/>
    <w:rsid w:val="00926D05"/>
    <w:rsid w:val="00927669"/>
    <w:rsid w:val="009307A0"/>
    <w:rsid w:val="00930845"/>
    <w:rsid w:val="00930AE7"/>
    <w:rsid w:val="00935AB4"/>
    <w:rsid w:val="00937656"/>
    <w:rsid w:val="009419A0"/>
    <w:rsid w:val="00941C91"/>
    <w:rsid w:val="00941F21"/>
    <w:rsid w:val="00943E0F"/>
    <w:rsid w:val="00946DC2"/>
    <w:rsid w:val="00951A44"/>
    <w:rsid w:val="00952463"/>
    <w:rsid w:val="009560A0"/>
    <w:rsid w:val="00957505"/>
    <w:rsid w:val="009632A0"/>
    <w:rsid w:val="00966F16"/>
    <w:rsid w:val="009759E8"/>
    <w:rsid w:val="00980E10"/>
    <w:rsid w:val="009817A3"/>
    <w:rsid w:val="009820A1"/>
    <w:rsid w:val="009826E0"/>
    <w:rsid w:val="009859EA"/>
    <w:rsid w:val="00987763"/>
    <w:rsid w:val="009910B9"/>
    <w:rsid w:val="00991553"/>
    <w:rsid w:val="0099222C"/>
    <w:rsid w:val="00992386"/>
    <w:rsid w:val="00993418"/>
    <w:rsid w:val="00994AA7"/>
    <w:rsid w:val="009A1B5D"/>
    <w:rsid w:val="009B0BE8"/>
    <w:rsid w:val="009B38DC"/>
    <w:rsid w:val="009B5BCD"/>
    <w:rsid w:val="009C109F"/>
    <w:rsid w:val="009C164C"/>
    <w:rsid w:val="009C6C19"/>
    <w:rsid w:val="009C7319"/>
    <w:rsid w:val="009D1A25"/>
    <w:rsid w:val="009D3177"/>
    <w:rsid w:val="009D3CC5"/>
    <w:rsid w:val="009D4422"/>
    <w:rsid w:val="009E30DB"/>
    <w:rsid w:val="009E34BD"/>
    <w:rsid w:val="009E4818"/>
    <w:rsid w:val="009E5335"/>
    <w:rsid w:val="009E5591"/>
    <w:rsid w:val="009E59CB"/>
    <w:rsid w:val="009E5A8D"/>
    <w:rsid w:val="009E6D53"/>
    <w:rsid w:val="009F067E"/>
    <w:rsid w:val="009F0C49"/>
    <w:rsid w:val="009F1E60"/>
    <w:rsid w:val="009F2313"/>
    <w:rsid w:val="009F6083"/>
    <w:rsid w:val="009F6614"/>
    <w:rsid w:val="00A02BF0"/>
    <w:rsid w:val="00A06011"/>
    <w:rsid w:val="00A12873"/>
    <w:rsid w:val="00A138DA"/>
    <w:rsid w:val="00A22B9B"/>
    <w:rsid w:val="00A22EA5"/>
    <w:rsid w:val="00A23A5B"/>
    <w:rsid w:val="00A30D78"/>
    <w:rsid w:val="00A30EA3"/>
    <w:rsid w:val="00A3198E"/>
    <w:rsid w:val="00A3202B"/>
    <w:rsid w:val="00A365AF"/>
    <w:rsid w:val="00A374F2"/>
    <w:rsid w:val="00A40430"/>
    <w:rsid w:val="00A40CC4"/>
    <w:rsid w:val="00A46226"/>
    <w:rsid w:val="00A465BF"/>
    <w:rsid w:val="00A4794B"/>
    <w:rsid w:val="00A501A6"/>
    <w:rsid w:val="00A507A6"/>
    <w:rsid w:val="00A57FC1"/>
    <w:rsid w:val="00A603E0"/>
    <w:rsid w:val="00A63ED2"/>
    <w:rsid w:val="00A6415C"/>
    <w:rsid w:val="00A64A20"/>
    <w:rsid w:val="00A64EF8"/>
    <w:rsid w:val="00A6580E"/>
    <w:rsid w:val="00A6628F"/>
    <w:rsid w:val="00A6706E"/>
    <w:rsid w:val="00A721AC"/>
    <w:rsid w:val="00A77D6E"/>
    <w:rsid w:val="00A80329"/>
    <w:rsid w:val="00A84572"/>
    <w:rsid w:val="00A85EDF"/>
    <w:rsid w:val="00A8715C"/>
    <w:rsid w:val="00A87798"/>
    <w:rsid w:val="00A91A40"/>
    <w:rsid w:val="00A91BE8"/>
    <w:rsid w:val="00AA16A3"/>
    <w:rsid w:val="00AA6AB6"/>
    <w:rsid w:val="00AA7408"/>
    <w:rsid w:val="00AA7A0F"/>
    <w:rsid w:val="00AB00BD"/>
    <w:rsid w:val="00AB3944"/>
    <w:rsid w:val="00AB43BD"/>
    <w:rsid w:val="00AB5577"/>
    <w:rsid w:val="00AB726E"/>
    <w:rsid w:val="00AC1642"/>
    <w:rsid w:val="00AC581B"/>
    <w:rsid w:val="00AC6F82"/>
    <w:rsid w:val="00AC77D0"/>
    <w:rsid w:val="00AD126F"/>
    <w:rsid w:val="00AD1DC9"/>
    <w:rsid w:val="00AD1E81"/>
    <w:rsid w:val="00AE1043"/>
    <w:rsid w:val="00AE1DD7"/>
    <w:rsid w:val="00AE1E4E"/>
    <w:rsid w:val="00AE7010"/>
    <w:rsid w:val="00AE7113"/>
    <w:rsid w:val="00AE7A23"/>
    <w:rsid w:val="00AF03FB"/>
    <w:rsid w:val="00AF16C2"/>
    <w:rsid w:val="00AF23C7"/>
    <w:rsid w:val="00AF43DC"/>
    <w:rsid w:val="00AF465E"/>
    <w:rsid w:val="00AF5B5B"/>
    <w:rsid w:val="00AF6FC7"/>
    <w:rsid w:val="00AF76F2"/>
    <w:rsid w:val="00B01842"/>
    <w:rsid w:val="00B062BD"/>
    <w:rsid w:val="00B06B51"/>
    <w:rsid w:val="00B10E14"/>
    <w:rsid w:val="00B127A1"/>
    <w:rsid w:val="00B1427F"/>
    <w:rsid w:val="00B233F6"/>
    <w:rsid w:val="00B264B7"/>
    <w:rsid w:val="00B26669"/>
    <w:rsid w:val="00B26A92"/>
    <w:rsid w:val="00B302CE"/>
    <w:rsid w:val="00B315C3"/>
    <w:rsid w:val="00B32B5E"/>
    <w:rsid w:val="00B34E1E"/>
    <w:rsid w:val="00B367BC"/>
    <w:rsid w:val="00B41D36"/>
    <w:rsid w:val="00B42427"/>
    <w:rsid w:val="00B43BEC"/>
    <w:rsid w:val="00B44708"/>
    <w:rsid w:val="00B471B3"/>
    <w:rsid w:val="00B54CCD"/>
    <w:rsid w:val="00B55281"/>
    <w:rsid w:val="00B5534F"/>
    <w:rsid w:val="00B5569C"/>
    <w:rsid w:val="00B556DD"/>
    <w:rsid w:val="00B569EB"/>
    <w:rsid w:val="00B61867"/>
    <w:rsid w:val="00B61B5D"/>
    <w:rsid w:val="00B634C5"/>
    <w:rsid w:val="00B65ED0"/>
    <w:rsid w:val="00B710AA"/>
    <w:rsid w:val="00B7229A"/>
    <w:rsid w:val="00B72E28"/>
    <w:rsid w:val="00B7566E"/>
    <w:rsid w:val="00B75F43"/>
    <w:rsid w:val="00B8087F"/>
    <w:rsid w:val="00B84D51"/>
    <w:rsid w:val="00B84D8A"/>
    <w:rsid w:val="00B8733B"/>
    <w:rsid w:val="00B90ED1"/>
    <w:rsid w:val="00B92023"/>
    <w:rsid w:val="00B94D96"/>
    <w:rsid w:val="00B958E0"/>
    <w:rsid w:val="00BA19DB"/>
    <w:rsid w:val="00BA1D2E"/>
    <w:rsid w:val="00BA30AB"/>
    <w:rsid w:val="00BA30D9"/>
    <w:rsid w:val="00BA4041"/>
    <w:rsid w:val="00BA59E2"/>
    <w:rsid w:val="00BA6179"/>
    <w:rsid w:val="00BA77E0"/>
    <w:rsid w:val="00BA7F45"/>
    <w:rsid w:val="00BB07D3"/>
    <w:rsid w:val="00BB2B54"/>
    <w:rsid w:val="00BB30A6"/>
    <w:rsid w:val="00BB332C"/>
    <w:rsid w:val="00BB4CAF"/>
    <w:rsid w:val="00BC5423"/>
    <w:rsid w:val="00BC6DA6"/>
    <w:rsid w:val="00BD4593"/>
    <w:rsid w:val="00BE226A"/>
    <w:rsid w:val="00BE4207"/>
    <w:rsid w:val="00BE67BD"/>
    <w:rsid w:val="00BE7C91"/>
    <w:rsid w:val="00BF008F"/>
    <w:rsid w:val="00BF6FDE"/>
    <w:rsid w:val="00BF7915"/>
    <w:rsid w:val="00C05422"/>
    <w:rsid w:val="00C06246"/>
    <w:rsid w:val="00C165A4"/>
    <w:rsid w:val="00C21ED6"/>
    <w:rsid w:val="00C25A80"/>
    <w:rsid w:val="00C26915"/>
    <w:rsid w:val="00C26A9A"/>
    <w:rsid w:val="00C26B86"/>
    <w:rsid w:val="00C27632"/>
    <w:rsid w:val="00C30F24"/>
    <w:rsid w:val="00C31497"/>
    <w:rsid w:val="00C3183B"/>
    <w:rsid w:val="00C31E6B"/>
    <w:rsid w:val="00C320F1"/>
    <w:rsid w:val="00C331B4"/>
    <w:rsid w:val="00C339B2"/>
    <w:rsid w:val="00C33E8A"/>
    <w:rsid w:val="00C37102"/>
    <w:rsid w:val="00C403D5"/>
    <w:rsid w:val="00C445BE"/>
    <w:rsid w:val="00C4506E"/>
    <w:rsid w:val="00C45508"/>
    <w:rsid w:val="00C5434D"/>
    <w:rsid w:val="00C57B48"/>
    <w:rsid w:val="00C610C2"/>
    <w:rsid w:val="00C61C6E"/>
    <w:rsid w:val="00C624D1"/>
    <w:rsid w:val="00C62941"/>
    <w:rsid w:val="00C63FBF"/>
    <w:rsid w:val="00C64CF6"/>
    <w:rsid w:val="00C65521"/>
    <w:rsid w:val="00C662ED"/>
    <w:rsid w:val="00C674BA"/>
    <w:rsid w:val="00C71DB6"/>
    <w:rsid w:val="00C87334"/>
    <w:rsid w:val="00C90415"/>
    <w:rsid w:val="00C924DC"/>
    <w:rsid w:val="00C949F6"/>
    <w:rsid w:val="00C96309"/>
    <w:rsid w:val="00CA14BE"/>
    <w:rsid w:val="00CA51B0"/>
    <w:rsid w:val="00CA6102"/>
    <w:rsid w:val="00CA642F"/>
    <w:rsid w:val="00CB082F"/>
    <w:rsid w:val="00CB2717"/>
    <w:rsid w:val="00CB5FF5"/>
    <w:rsid w:val="00CB60F9"/>
    <w:rsid w:val="00CC03AF"/>
    <w:rsid w:val="00CC0651"/>
    <w:rsid w:val="00CC6B98"/>
    <w:rsid w:val="00CD0284"/>
    <w:rsid w:val="00CD2AF1"/>
    <w:rsid w:val="00CD36F6"/>
    <w:rsid w:val="00CD3AD0"/>
    <w:rsid w:val="00CD3DCB"/>
    <w:rsid w:val="00CD3EBF"/>
    <w:rsid w:val="00CD4104"/>
    <w:rsid w:val="00CD614B"/>
    <w:rsid w:val="00CD6162"/>
    <w:rsid w:val="00CD6B8E"/>
    <w:rsid w:val="00CD73DF"/>
    <w:rsid w:val="00CE05F7"/>
    <w:rsid w:val="00CE2C83"/>
    <w:rsid w:val="00CE342A"/>
    <w:rsid w:val="00CE63BA"/>
    <w:rsid w:val="00CF004F"/>
    <w:rsid w:val="00CF1561"/>
    <w:rsid w:val="00CF7135"/>
    <w:rsid w:val="00CF7FB1"/>
    <w:rsid w:val="00D01537"/>
    <w:rsid w:val="00D045B4"/>
    <w:rsid w:val="00D04D56"/>
    <w:rsid w:val="00D0702B"/>
    <w:rsid w:val="00D10B97"/>
    <w:rsid w:val="00D132B0"/>
    <w:rsid w:val="00D13876"/>
    <w:rsid w:val="00D17EE9"/>
    <w:rsid w:val="00D240B9"/>
    <w:rsid w:val="00D267B3"/>
    <w:rsid w:val="00D3101A"/>
    <w:rsid w:val="00D34D89"/>
    <w:rsid w:val="00D36C0A"/>
    <w:rsid w:val="00D425B3"/>
    <w:rsid w:val="00D434DB"/>
    <w:rsid w:val="00D43F4B"/>
    <w:rsid w:val="00D5251E"/>
    <w:rsid w:val="00D52E7D"/>
    <w:rsid w:val="00D538E1"/>
    <w:rsid w:val="00D56E8E"/>
    <w:rsid w:val="00D571CF"/>
    <w:rsid w:val="00D57805"/>
    <w:rsid w:val="00D648BC"/>
    <w:rsid w:val="00D66833"/>
    <w:rsid w:val="00D670E6"/>
    <w:rsid w:val="00D67283"/>
    <w:rsid w:val="00D70694"/>
    <w:rsid w:val="00D7710A"/>
    <w:rsid w:val="00D773F7"/>
    <w:rsid w:val="00D87DDF"/>
    <w:rsid w:val="00D91B2A"/>
    <w:rsid w:val="00D93568"/>
    <w:rsid w:val="00D95768"/>
    <w:rsid w:val="00D95817"/>
    <w:rsid w:val="00D95D60"/>
    <w:rsid w:val="00D961F4"/>
    <w:rsid w:val="00D971BD"/>
    <w:rsid w:val="00D978FB"/>
    <w:rsid w:val="00DA1E7F"/>
    <w:rsid w:val="00DA4DF3"/>
    <w:rsid w:val="00DA503D"/>
    <w:rsid w:val="00DB25D4"/>
    <w:rsid w:val="00DB28FF"/>
    <w:rsid w:val="00DB5A01"/>
    <w:rsid w:val="00DC594E"/>
    <w:rsid w:val="00DD42EE"/>
    <w:rsid w:val="00DD4BE5"/>
    <w:rsid w:val="00DD5862"/>
    <w:rsid w:val="00DD5D9F"/>
    <w:rsid w:val="00DD65AE"/>
    <w:rsid w:val="00DE0072"/>
    <w:rsid w:val="00DE2DE2"/>
    <w:rsid w:val="00DE6037"/>
    <w:rsid w:val="00DE67E6"/>
    <w:rsid w:val="00DF06E9"/>
    <w:rsid w:val="00DF20CF"/>
    <w:rsid w:val="00DF20EE"/>
    <w:rsid w:val="00DF38EC"/>
    <w:rsid w:val="00DF3C3C"/>
    <w:rsid w:val="00DF5C7A"/>
    <w:rsid w:val="00DF5D6B"/>
    <w:rsid w:val="00DF70BF"/>
    <w:rsid w:val="00E03EAA"/>
    <w:rsid w:val="00E04816"/>
    <w:rsid w:val="00E04D7D"/>
    <w:rsid w:val="00E05FBD"/>
    <w:rsid w:val="00E10AE7"/>
    <w:rsid w:val="00E13579"/>
    <w:rsid w:val="00E21200"/>
    <w:rsid w:val="00E22447"/>
    <w:rsid w:val="00E26615"/>
    <w:rsid w:val="00E31916"/>
    <w:rsid w:val="00E353EC"/>
    <w:rsid w:val="00E354D5"/>
    <w:rsid w:val="00E41779"/>
    <w:rsid w:val="00E418B9"/>
    <w:rsid w:val="00E43118"/>
    <w:rsid w:val="00E44EBF"/>
    <w:rsid w:val="00E47B64"/>
    <w:rsid w:val="00E51C28"/>
    <w:rsid w:val="00E5212C"/>
    <w:rsid w:val="00E5282D"/>
    <w:rsid w:val="00E52B64"/>
    <w:rsid w:val="00E54B65"/>
    <w:rsid w:val="00E5601F"/>
    <w:rsid w:val="00E56B73"/>
    <w:rsid w:val="00E61589"/>
    <w:rsid w:val="00E6563E"/>
    <w:rsid w:val="00E67BC6"/>
    <w:rsid w:val="00E701D4"/>
    <w:rsid w:val="00E7050F"/>
    <w:rsid w:val="00E761A9"/>
    <w:rsid w:val="00E82E6F"/>
    <w:rsid w:val="00E92C78"/>
    <w:rsid w:val="00E95009"/>
    <w:rsid w:val="00E96200"/>
    <w:rsid w:val="00EA0ED4"/>
    <w:rsid w:val="00EA1745"/>
    <w:rsid w:val="00EA174D"/>
    <w:rsid w:val="00EA5E8A"/>
    <w:rsid w:val="00EA6498"/>
    <w:rsid w:val="00EB0A68"/>
    <w:rsid w:val="00EB4C36"/>
    <w:rsid w:val="00EB7590"/>
    <w:rsid w:val="00EC1183"/>
    <w:rsid w:val="00EC15E1"/>
    <w:rsid w:val="00EC5376"/>
    <w:rsid w:val="00EC6F26"/>
    <w:rsid w:val="00ED0075"/>
    <w:rsid w:val="00ED2797"/>
    <w:rsid w:val="00ED42EF"/>
    <w:rsid w:val="00ED6476"/>
    <w:rsid w:val="00ED6569"/>
    <w:rsid w:val="00ED74E7"/>
    <w:rsid w:val="00ED7CD5"/>
    <w:rsid w:val="00EE1930"/>
    <w:rsid w:val="00EE1FA2"/>
    <w:rsid w:val="00EE552A"/>
    <w:rsid w:val="00EE596F"/>
    <w:rsid w:val="00EE690B"/>
    <w:rsid w:val="00EF1EB6"/>
    <w:rsid w:val="00EF221C"/>
    <w:rsid w:val="00EF262B"/>
    <w:rsid w:val="00EF2A1A"/>
    <w:rsid w:val="00EF4184"/>
    <w:rsid w:val="00EF7D8C"/>
    <w:rsid w:val="00F0025A"/>
    <w:rsid w:val="00F0297B"/>
    <w:rsid w:val="00F029AD"/>
    <w:rsid w:val="00F04DC3"/>
    <w:rsid w:val="00F05C31"/>
    <w:rsid w:val="00F123F9"/>
    <w:rsid w:val="00F223E6"/>
    <w:rsid w:val="00F25A42"/>
    <w:rsid w:val="00F3065B"/>
    <w:rsid w:val="00F30793"/>
    <w:rsid w:val="00F30C70"/>
    <w:rsid w:val="00F32F61"/>
    <w:rsid w:val="00F348AF"/>
    <w:rsid w:val="00F41920"/>
    <w:rsid w:val="00F42666"/>
    <w:rsid w:val="00F449B1"/>
    <w:rsid w:val="00F44ED7"/>
    <w:rsid w:val="00F45F6A"/>
    <w:rsid w:val="00F465A2"/>
    <w:rsid w:val="00F478A0"/>
    <w:rsid w:val="00F5474E"/>
    <w:rsid w:val="00F55D17"/>
    <w:rsid w:val="00F605AB"/>
    <w:rsid w:val="00F60992"/>
    <w:rsid w:val="00F6322C"/>
    <w:rsid w:val="00F65282"/>
    <w:rsid w:val="00F6533D"/>
    <w:rsid w:val="00F662A6"/>
    <w:rsid w:val="00F66726"/>
    <w:rsid w:val="00F66991"/>
    <w:rsid w:val="00F67740"/>
    <w:rsid w:val="00F823B2"/>
    <w:rsid w:val="00F825C2"/>
    <w:rsid w:val="00F8432E"/>
    <w:rsid w:val="00F9431B"/>
    <w:rsid w:val="00F97184"/>
    <w:rsid w:val="00F9735C"/>
    <w:rsid w:val="00FA0819"/>
    <w:rsid w:val="00FA426F"/>
    <w:rsid w:val="00FA5484"/>
    <w:rsid w:val="00FA5A6B"/>
    <w:rsid w:val="00FB1134"/>
    <w:rsid w:val="00FB5BA9"/>
    <w:rsid w:val="00FC439A"/>
    <w:rsid w:val="00FC5E63"/>
    <w:rsid w:val="00FD4C96"/>
    <w:rsid w:val="00FD5B6D"/>
    <w:rsid w:val="00FD71D0"/>
    <w:rsid w:val="00FE6CB8"/>
    <w:rsid w:val="00FF0261"/>
    <w:rsid w:val="00FF08A4"/>
    <w:rsid w:val="00FF091B"/>
    <w:rsid w:val="00FF17F7"/>
    <w:rsid w:val="00FF3DD2"/>
    <w:rsid w:val="00FF5296"/>
    <w:rsid w:val="00FF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757C3"/>
  <w15:chartTrackingRefBased/>
  <w15:docId w15:val="{B31BEF6B-3DD9-47B6-A6C1-F915C6F0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FF1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D4D"/>
    <w:pPr>
      <w:outlineLvl w:val="0"/>
    </w:pPr>
    <w:rPr>
      <w:rFonts w:asciiTheme="minorBidi" w:hAnsiTheme="minorBidi"/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45BE6"/>
    <w:pPr>
      <w:outlineLvl w:val="1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1E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EB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77D4D"/>
    <w:rPr>
      <w:rFonts w:asciiTheme="minorBidi" w:hAnsiTheme="minorBidi"/>
      <w:b/>
      <w:bCs/>
    </w:rPr>
  </w:style>
  <w:style w:type="paragraph" w:styleId="ListParagraph">
    <w:name w:val="List Paragraph"/>
    <w:basedOn w:val="Normal"/>
    <w:uiPriority w:val="34"/>
    <w:qFormat/>
    <w:rsid w:val="00A721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465B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1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47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45BE6"/>
    <w:rPr>
      <w:rFonts w:asciiTheme="minorBidi" w:hAnsiTheme="minorBidi"/>
      <w:bCs/>
      <w:i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624D1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4D1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624D1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4D1"/>
    <w:rPr>
      <w:rFonts w:ascii="Arial" w:hAnsi="Arial" w:cs="Arial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6534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5347"/>
    <w:rPr>
      <w:color w:val="605E5C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822ABF"/>
  </w:style>
  <w:style w:type="character" w:styleId="PlaceholderText">
    <w:name w:val="Placeholder Text"/>
    <w:basedOn w:val="DefaultParagraphFont"/>
    <w:uiPriority w:val="99"/>
    <w:semiHidden/>
    <w:rsid w:val="000D3545"/>
    <w:rPr>
      <w:color w:val="808080"/>
    </w:rPr>
  </w:style>
  <w:style w:type="paragraph" w:customStyle="1" w:styleId="msonormal0">
    <w:name w:val="msonormal"/>
    <w:basedOn w:val="Normal"/>
    <w:rsid w:val="000C22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customStyle="1" w:styleId="xl63">
    <w:name w:val="xl63"/>
    <w:basedOn w:val="Normal"/>
    <w:rsid w:val="000C22ED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zh-TW"/>
    </w:rPr>
  </w:style>
  <w:style w:type="paragraph" w:customStyle="1" w:styleId="xl64">
    <w:name w:val="xl64"/>
    <w:basedOn w:val="Normal"/>
    <w:rsid w:val="000C22ED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zh-TW"/>
    </w:rPr>
  </w:style>
  <w:style w:type="paragraph" w:customStyle="1" w:styleId="xl65">
    <w:name w:val="xl65"/>
    <w:basedOn w:val="Normal"/>
    <w:rsid w:val="000C22ED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6F15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8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doi.org/10.5255/UKDA-SN-5098-1" TargetMode="External"/><Relationship Id="rId18" Type="http://schemas.openxmlformats.org/officeDocument/2006/relationships/hyperlink" Target="http://doi.org/10.5255/UKDA-SN-6397-2" TargetMode="External"/><Relationship Id="rId26" Type="http://schemas.openxmlformats.org/officeDocument/2006/relationships/hyperlink" Target="http://doi.org/10.5255/UKDA-SN-8334-3" TargetMode="External"/><Relationship Id="rId39" Type="http://schemas.openxmlformats.org/officeDocument/2006/relationships/hyperlink" Target="http://doi.org/10.5255/UKDA-SN-8398-1" TargetMode="External"/><Relationship Id="rId21" Type="http://schemas.openxmlformats.org/officeDocument/2006/relationships/hyperlink" Target="http://doi.org/10.5255/UKDA-SN-7260-1" TargetMode="External"/><Relationship Id="rId34" Type="http://schemas.openxmlformats.org/officeDocument/2006/relationships/hyperlink" Target="http://doi.org/10.5255/UKDA-SN-7417-4" TargetMode="External"/><Relationship Id="rId42" Type="http://schemas.openxmlformats.org/officeDocument/2006/relationships/theme" Target="theme/theme1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hyperlink" Target="http://doi.org/10.5255/UKDA-SN-5809-1" TargetMode="External"/><Relationship Id="rId20" Type="http://schemas.openxmlformats.org/officeDocument/2006/relationships/hyperlink" Target="http://doi.org/10.5255/UKDA-SN-6986-3" TargetMode="External"/><Relationship Id="rId29" Type="http://schemas.openxmlformats.org/officeDocument/2006/relationships/hyperlink" Target="http://doi.org/10.5255/UKDA-SN-5318-3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tiff"/><Relationship Id="rId24" Type="http://schemas.openxmlformats.org/officeDocument/2006/relationships/hyperlink" Target="http://doi.org/10.5255/UKDA-SN-7919-3" TargetMode="External"/><Relationship Id="rId32" Type="http://schemas.openxmlformats.org/officeDocument/2006/relationships/hyperlink" Target="http://dx.doi.org/10.5255/UKDA-SN-6987-3" TargetMode="External"/><Relationship Id="rId37" Type="http://schemas.openxmlformats.org/officeDocument/2006/relationships/hyperlink" Target="http://dx.doi.org/10.5255/UKDA-SN-8100-1" TargetMode="External"/><Relationship Id="rId40" Type="http://schemas.openxmlformats.org/officeDocument/2006/relationships/hyperlink" Target="http://doi.org/10.5255/UKDA-SN-8569-3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://doi.org/10.5255/UKDA-SN-5675-1" TargetMode="External"/><Relationship Id="rId23" Type="http://schemas.openxmlformats.org/officeDocument/2006/relationships/hyperlink" Target="http://doi.org/10.5255/UKDA-SN-7649-1" TargetMode="External"/><Relationship Id="rId28" Type="http://schemas.openxmlformats.org/officeDocument/2006/relationships/hyperlink" Target="http://doi.org/10.5255/UKDA-SN-8649-1" TargetMode="External"/><Relationship Id="rId36" Type="http://schemas.openxmlformats.org/officeDocument/2006/relationships/hyperlink" Target="http://doi.org/10.5255/UKDA-SN-7851-4" TargetMode="External"/><Relationship Id="rId10" Type="http://schemas.openxmlformats.org/officeDocument/2006/relationships/image" Target="media/image2.tiff"/><Relationship Id="rId19" Type="http://schemas.openxmlformats.org/officeDocument/2006/relationships/hyperlink" Target="http://doi.org/10.5255/UKDA-SN-6732-2" TargetMode="External"/><Relationship Id="rId31" Type="http://schemas.openxmlformats.org/officeDocument/2006/relationships/hyperlink" Target="http://dx.doi.org/10.5255/UKDA-SN-6713-3" TargetMode="Externa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Relationship Id="rId14" Type="http://schemas.openxmlformats.org/officeDocument/2006/relationships/hyperlink" Target="http://doi.org/10.5255/UKDA-SN-5439-1" TargetMode="External"/><Relationship Id="rId22" Type="http://schemas.openxmlformats.org/officeDocument/2006/relationships/hyperlink" Target="http://doi.org/10.5255/UKDA-SN-7480-1" TargetMode="External"/><Relationship Id="rId27" Type="http://schemas.openxmlformats.org/officeDocument/2006/relationships/hyperlink" Target="http://doi.org/10.5255/UKDA-SN-8488-2" TargetMode="External"/><Relationship Id="rId30" Type="http://schemas.openxmlformats.org/officeDocument/2006/relationships/hyperlink" Target="http://dx.doi.org/10.5255/UKDA-SN-6383-3" TargetMode="External"/><Relationship Id="rId35" Type="http://schemas.openxmlformats.org/officeDocument/2006/relationships/hyperlink" Target="http://doi.org/10.5255/UKDA-SN-7594-5" TargetMode="Externa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12" Type="http://schemas.openxmlformats.org/officeDocument/2006/relationships/image" Target="media/image4.tiff"/><Relationship Id="rId17" Type="http://schemas.openxmlformats.org/officeDocument/2006/relationships/hyperlink" Target="http://doi.org/10.5255/UKDA-SN-6112-1" TargetMode="External"/><Relationship Id="rId25" Type="http://schemas.openxmlformats.org/officeDocument/2006/relationships/hyperlink" Target="http://doi.org/10.5255/UKDA-SN-8280-2" TargetMode="External"/><Relationship Id="rId33" Type="http://schemas.openxmlformats.org/officeDocument/2006/relationships/hyperlink" Target="http://dx.doi.org/10.5255/UKDA-SN-7247-4" TargetMode="External"/><Relationship Id="rId38" Type="http://schemas.openxmlformats.org/officeDocument/2006/relationships/hyperlink" Target="http://doi.org/10.5255/UKDA-SN-8290-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C207BC5956B243A0F5037EE682F86B" ma:contentTypeVersion="13" ma:contentTypeDescription="Create a new document." ma:contentTypeScope="" ma:versionID="62ea4cdf7210dfa5d5acd45c4a9a8726">
  <xsd:schema xmlns:xsd="http://www.w3.org/2001/XMLSchema" xmlns:xs="http://www.w3.org/2001/XMLSchema" xmlns:p="http://schemas.microsoft.com/office/2006/metadata/properties" xmlns:ns3="f5a09b4a-6470-44d6-924f-22d7c8007f2c" xmlns:ns4="0585e40a-7b49-4056-977e-52cf66733c79" targetNamespace="http://schemas.microsoft.com/office/2006/metadata/properties" ma:root="true" ma:fieldsID="719f3d280b4f3026fcacf19deee3310d" ns3:_="" ns4:_="">
    <xsd:import namespace="f5a09b4a-6470-44d6-924f-22d7c8007f2c"/>
    <xsd:import namespace="0585e40a-7b49-4056-977e-52cf66733c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09b4a-6470-44d6-924f-22d7c8007f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5e40a-7b49-4056-977e-52cf66733c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849068-3776-44B5-A391-DA7FA0F28C1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F2115A5-6640-4816-B7C2-90A21636A0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BA9679-EA76-421C-8326-615FB09C5C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a09b4a-6470-44d6-924f-22d7c8007f2c"/>
    <ds:schemaRef ds:uri="0585e40a-7b49-4056-977e-52cf66733c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5F0338F-954C-4DA3-9D86-041CC56439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6</Pages>
  <Words>3284</Words>
  <Characters>18725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21</cp:revision>
  <cp:lastPrinted>2020-01-20T11:29:00Z</cp:lastPrinted>
  <dcterms:created xsi:type="dcterms:W3CDTF">2020-03-31T12:02:00Z</dcterms:created>
  <dcterms:modified xsi:type="dcterms:W3CDTF">2021-01-2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207BC5956B243A0F5037EE682F86B</vt:lpwstr>
  </property>
</Properties>
</file>